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C86AD" w14:textId="4A458FDC" w:rsidR="00F302E5" w:rsidRPr="00DF0751" w:rsidRDefault="00071F2A" w:rsidP="00DF0751">
      <w:pPr>
        <w:pStyle w:val="Heading1"/>
        <w:spacing w:before="0" w:line="240" w:lineRule="auto"/>
        <w:rPr>
          <w:rFonts w:cs="Times New Roman"/>
          <w:szCs w:val="36"/>
        </w:rPr>
      </w:pPr>
      <w:r>
        <w:rPr>
          <w:rFonts w:cs="Times New Roman"/>
          <w:szCs w:val="36"/>
        </w:rPr>
        <w:t xml:space="preserve">Supplementary </w:t>
      </w:r>
      <w:r w:rsidR="00ED174B">
        <w:rPr>
          <w:rFonts w:cs="Times New Roman"/>
          <w:szCs w:val="36"/>
        </w:rPr>
        <w:t>Materials</w:t>
      </w:r>
    </w:p>
    <w:p w14:paraId="183915B1" w14:textId="77777777" w:rsidR="00DF0751" w:rsidRPr="00DF0751" w:rsidRDefault="00DF0751" w:rsidP="00DF0751">
      <w:pPr>
        <w:rPr>
          <w:rFonts w:ascii="Times New Roman" w:hAnsi="Times New Roman" w:cs="Times New Roman"/>
          <w:sz w:val="24"/>
          <w:szCs w:val="24"/>
        </w:rPr>
      </w:pPr>
    </w:p>
    <w:p w14:paraId="2DDD7504" w14:textId="5F603559" w:rsidR="00A92C7B" w:rsidRPr="003F4219" w:rsidRDefault="00951C6F" w:rsidP="003F4219">
      <w:pPr>
        <w:pStyle w:val="Caption"/>
        <w:jc w:val="center"/>
        <w:rPr>
          <w:rFonts w:ascii="Times New Roman" w:hAnsi="Times New Roman" w:cs="Times New Roman"/>
          <w:i w:val="0"/>
          <w:iCs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>Appendix</w:t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D40C2E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3F4219"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A92C7B" w:rsidRPr="009C0F08">
        <w:rPr>
          <w:rFonts w:ascii="Times New Roman" w:hAnsi="Times New Roman" w:cs="Times New Roman"/>
          <w:i w:val="0"/>
          <w:iCs w:val="0"/>
          <w:sz w:val="24"/>
          <w:szCs w:val="24"/>
        </w:rPr>
        <w:t>Resveratrol Standart Graph</w:t>
      </w:r>
    </w:p>
    <w:p w14:paraId="3B183BDC" w14:textId="77777777" w:rsidR="00DF0751" w:rsidRPr="00DF0751" w:rsidRDefault="00DF0751" w:rsidP="00DF0751">
      <w:pPr>
        <w:pStyle w:val="ListParagraph"/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7155" w:type="dxa"/>
        <w:jc w:val="center"/>
        <w:tblLook w:val="04A0" w:firstRow="1" w:lastRow="0" w:firstColumn="1" w:lastColumn="0" w:noHBand="0" w:noVBand="1"/>
      </w:tblPr>
      <w:tblGrid>
        <w:gridCol w:w="1576"/>
        <w:gridCol w:w="976"/>
        <w:gridCol w:w="924"/>
        <w:gridCol w:w="940"/>
        <w:gridCol w:w="940"/>
        <w:gridCol w:w="940"/>
        <w:gridCol w:w="940"/>
      </w:tblGrid>
      <w:tr w:rsidR="00E23BEC" w:rsidRPr="00DF0751" w14:paraId="27051E54" w14:textId="77777777" w:rsidTr="003F4219">
        <w:trPr>
          <w:trHeight w:val="300"/>
          <w:jc w:val="center"/>
        </w:trPr>
        <w:tc>
          <w:tcPr>
            <w:tcW w:w="14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70ED12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Concentration (ppm)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3C740" w14:textId="3BB3825F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UV.Vis Area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4FE71A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6185DE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59830C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SD</w:t>
            </w:r>
          </w:p>
        </w:tc>
      </w:tr>
      <w:tr w:rsidR="00E23BEC" w:rsidRPr="00DF0751" w14:paraId="7EBF4892" w14:textId="77777777" w:rsidTr="003F4219">
        <w:trPr>
          <w:trHeight w:val="300"/>
          <w:jc w:val="center"/>
        </w:trPr>
        <w:tc>
          <w:tcPr>
            <w:tcW w:w="14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69547C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AD5F8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F320F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02E4E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3D63C4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2932BE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8C6304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E23BEC" w:rsidRPr="00DF0751" w14:paraId="5BE2F491" w14:textId="77777777" w:rsidTr="003F4219">
        <w:trPr>
          <w:trHeight w:val="300"/>
          <w:jc w:val="center"/>
        </w:trPr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00B1E" w14:textId="662DADAF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2,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C73DF7" w14:textId="50289175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27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0EBD2" w14:textId="08F2A77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7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83AEE1" w14:textId="58AEB608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7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8D48A" w14:textId="6EA79B43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7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E9411" w14:textId="1D8BEEB8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63132A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1%</w:t>
            </w:r>
          </w:p>
        </w:tc>
      </w:tr>
      <w:tr w:rsidR="00E23BEC" w:rsidRPr="00DF0751" w14:paraId="23CC7B80" w14:textId="77777777" w:rsidTr="003F4219">
        <w:trPr>
          <w:trHeight w:val="300"/>
          <w:jc w:val="center"/>
        </w:trPr>
        <w:tc>
          <w:tcPr>
            <w:tcW w:w="1495" w:type="dxa"/>
            <w:noWrap/>
            <w:vAlign w:val="center"/>
            <w:hideMark/>
          </w:tcPr>
          <w:p w14:paraId="2CCD555D" w14:textId="06424C82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976" w:type="dxa"/>
            <w:noWrap/>
            <w:vAlign w:val="center"/>
            <w:hideMark/>
          </w:tcPr>
          <w:p w14:paraId="5C509FD5" w14:textId="4DDBC14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368</w:t>
            </w:r>
          </w:p>
        </w:tc>
        <w:tc>
          <w:tcPr>
            <w:tcW w:w="924" w:type="dxa"/>
            <w:noWrap/>
            <w:vAlign w:val="center"/>
            <w:hideMark/>
          </w:tcPr>
          <w:p w14:paraId="1C10A06C" w14:textId="657B5391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67</w:t>
            </w:r>
          </w:p>
        </w:tc>
        <w:tc>
          <w:tcPr>
            <w:tcW w:w="940" w:type="dxa"/>
            <w:noWrap/>
            <w:vAlign w:val="center"/>
            <w:hideMark/>
          </w:tcPr>
          <w:p w14:paraId="44E7143E" w14:textId="415EAD22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69</w:t>
            </w:r>
          </w:p>
        </w:tc>
        <w:tc>
          <w:tcPr>
            <w:tcW w:w="940" w:type="dxa"/>
            <w:noWrap/>
            <w:vAlign w:val="center"/>
            <w:hideMark/>
          </w:tcPr>
          <w:p w14:paraId="70007386" w14:textId="68D2CE9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68</w:t>
            </w:r>
          </w:p>
        </w:tc>
        <w:tc>
          <w:tcPr>
            <w:tcW w:w="940" w:type="dxa"/>
            <w:noWrap/>
            <w:vAlign w:val="center"/>
            <w:hideMark/>
          </w:tcPr>
          <w:p w14:paraId="5C5CD630" w14:textId="76A5241C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noWrap/>
            <w:vAlign w:val="center"/>
            <w:hideMark/>
          </w:tcPr>
          <w:p w14:paraId="7091C8AD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7%</w:t>
            </w:r>
          </w:p>
        </w:tc>
      </w:tr>
      <w:tr w:rsidR="00E23BEC" w:rsidRPr="00DF0751" w14:paraId="272A4034" w14:textId="77777777" w:rsidTr="003F4219">
        <w:trPr>
          <w:trHeight w:val="300"/>
          <w:jc w:val="center"/>
        </w:trPr>
        <w:tc>
          <w:tcPr>
            <w:tcW w:w="1495" w:type="dxa"/>
            <w:noWrap/>
            <w:vAlign w:val="center"/>
            <w:hideMark/>
          </w:tcPr>
          <w:p w14:paraId="76AAB1A4" w14:textId="68D652B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14:paraId="0D6DE01C" w14:textId="43AE79F0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444</w:t>
            </w:r>
          </w:p>
        </w:tc>
        <w:tc>
          <w:tcPr>
            <w:tcW w:w="924" w:type="dxa"/>
            <w:noWrap/>
            <w:vAlign w:val="center"/>
            <w:hideMark/>
          </w:tcPr>
          <w:p w14:paraId="4B3B4BA4" w14:textId="73EE4584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45</w:t>
            </w:r>
          </w:p>
        </w:tc>
        <w:tc>
          <w:tcPr>
            <w:tcW w:w="940" w:type="dxa"/>
            <w:noWrap/>
            <w:vAlign w:val="center"/>
            <w:hideMark/>
          </w:tcPr>
          <w:p w14:paraId="3CD1B8A2" w14:textId="39835563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44</w:t>
            </w:r>
          </w:p>
        </w:tc>
        <w:tc>
          <w:tcPr>
            <w:tcW w:w="940" w:type="dxa"/>
            <w:noWrap/>
            <w:vAlign w:val="center"/>
            <w:hideMark/>
          </w:tcPr>
          <w:p w14:paraId="54A4E176" w14:textId="19D397D8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44</w:t>
            </w:r>
          </w:p>
        </w:tc>
        <w:tc>
          <w:tcPr>
            <w:tcW w:w="940" w:type="dxa"/>
            <w:noWrap/>
            <w:vAlign w:val="center"/>
            <w:hideMark/>
          </w:tcPr>
          <w:p w14:paraId="546A5810" w14:textId="5641DD14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noWrap/>
            <w:vAlign w:val="center"/>
            <w:hideMark/>
          </w:tcPr>
          <w:p w14:paraId="0EC142BF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3%</w:t>
            </w:r>
          </w:p>
        </w:tc>
      </w:tr>
      <w:tr w:rsidR="00E23BEC" w:rsidRPr="00DF0751" w14:paraId="28B8ABCB" w14:textId="77777777" w:rsidTr="003F4219">
        <w:trPr>
          <w:trHeight w:val="300"/>
          <w:jc w:val="center"/>
        </w:trPr>
        <w:tc>
          <w:tcPr>
            <w:tcW w:w="1495" w:type="dxa"/>
            <w:noWrap/>
            <w:vAlign w:val="center"/>
            <w:hideMark/>
          </w:tcPr>
          <w:p w14:paraId="1AEDC1D1" w14:textId="09101EA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3,5</w:t>
            </w:r>
          </w:p>
        </w:tc>
        <w:tc>
          <w:tcPr>
            <w:tcW w:w="976" w:type="dxa"/>
            <w:noWrap/>
            <w:vAlign w:val="center"/>
            <w:hideMark/>
          </w:tcPr>
          <w:p w14:paraId="2E3127DF" w14:textId="7947250E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529</w:t>
            </w:r>
          </w:p>
        </w:tc>
        <w:tc>
          <w:tcPr>
            <w:tcW w:w="924" w:type="dxa"/>
            <w:noWrap/>
            <w:vAlign w:val="center"/>
            <w:hideMark/>
          </w:tcPr>
          <w:p w14:paraId="2ED371A7" w14:textId="07828A1E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29</w:t>
            </w:r>
          </w:p>
        </w:tc>
        <w:tc>
          <w:tcPr>
            <w:tcW w:w="940" w:type="dxa"/>
            <w:noWrap/>
            <w:vAlign w:val="center"/>
            <w:hideMark/>
          </w:tcPr>
          <w:p w14:paraId="00BBCCC4" w14:textId="37A869BF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30</w:t>
            </w:r>
          </w:p>
        </w:tc>
        <w:tc>
          <w:tcPr>
            <w:tcW w:w="940" w:type="dxa"/>
            <w:noWrap/>
            <w:vAlign w:val="center"/>
            <w:hideMark/>
          </w:tcPr>
          <w:p w14:paraId="3FAB3E6A" w14:textId="02713683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29</w:t>
            </w:r>
          </w:p>
        </w:tc>
        <w:tc>
          <w:tcPr>
            <w:tcW w:w="940" w:type="dxa"/>
            <w:noWrap/>
            <w:vAlign w:val="center"/>
            <w:hideMark/>
          </w:tcPr>
          <w:p w14:paraId="27863FBA" w14:textId="0B44CF54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noWrap/>
            <w:vAlign w:val="center"/>
            <w:hideMark/>
          </w:tcPr>
          <w:p w14:paraId="644791FE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1%</w:t>
            </w:r>
          </w:p>
        </w:tc>
      </w:tr>
      <w:tr w:rsidR="00E23BEC" w:rsidRPr="00DF0751" w14:paraId="766BD9CB" w14:textId="77777777" w:rsidTr="003F4219">
        <w:trPr>
          <w:trHeight w:val="300"/>
          <w:jc w:val="center"/>
        </w:trPr>
        <w:tc>
          <w:tcPr>
            <w:tcW w:w="1495" w:type="dxa"/>
            <w:noWrap/>
            <w:vAlign w:val="center"/>
            <w:hideMark/>
          </w:tcPr>
          <w:p w14:paraId="4FA36183" w14:textId="4CBB5ACE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14:paraId="49E0C577" w14:textId="2E687A92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598</w:t>
            </w:r>
          </w:p>
        </w:tc>
        <w:tc>
          <w:tcPr>
            <w:tcW w:w="924" w:type="dxa"/>
            <w:noWrap/>
            <w:vAlign w:val="center"/>
            <w:hideMark/>
          </w:tcPr>
          <w:p w14:paraId="4F044F21" w14:textId="36C6E24F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99</w:t>
            </w:r>
          </w:p>
        </w:tc>
        <w:tc>
          <w:tcPr>
            <w:tcW w:w="940" w:type="dxa"/>
            <w:noWrap/>
            <w:vAlign w:val="center"/>
            <w:hideMark/>
          </w:tcPr>
          <w:p w14:paraId="735C8A37" w14:textId="0EDC889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98</w:t>
            </w:r>
          </w:p>
        </w:tc>
        <w:tc>
          <w:tcPr>
            <w:tcW w:w="940" w:type="dxa"/>
            <w:noWrap/>
            <w:vAlign w:val="center"/>
            <w:hideMark/>
          </w:tcPr>
          <w:p w14:paraId="402F4908" w14:textId="413103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98</w:t>
            </w:r>
          </w:p>
        </w:tc>
        <w:tc>
          <w:tcPr>
            <w:tcW w:w="940" w:type="dxa"/>
            <w:noWrap/>
            <w:vAlign w:val="center"/>
            <w:hideMark/>
          </w:tcPr>
          <w:p w14:paraId="711184DB" w14:textId="1FDE66D5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noWrap/>
            <w:vAlign w:val="center"/>
            <w:hideMark/>
          </w:tcPr>
          <w:p w14:paraId="4822B44D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0%</w:t>
            </w:r>
          </w:p>
        </w:tc>
      </w:tr>
      <w:tr w:rsidR="00E23BEC" w:rsidRPr="00DF0751" w14:paraId="4CFBDE06" w14:textId="77777777" w:rsidTr="003F4219">
        <w:trPr>
          <w:trHeight w:val="300"/>
          <w:jc w:val="center"/>
        </w:trPr>
        <w:tc>
          <w:tcPr>
            <w:tcW w:w="1495" w:type="dxa"/>
            <w:noWrap/>
            <w:vAlign w:val="center"/>
            <w:hideMark/>
          </w:tcPr>
          <w:p w14:paraId="228F2933" w14:textId="6DD6BBC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14:paraId="692C4518" w14:textId="33F18B83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767</w:t>
            </w:r>
          </w:p>
        </w:tc>
        <w:tc>
          <w:tcPr>
            <w:tcW w:w="924" w:type="dxa"/>
            <w:noWrap/>
            <w:vAlign w:val="center"/>
            <w:hideMark/>
          </w:tcPr>
          <w:p w14:paraId="62639311" w14:textId="177FD602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766</w:t>
            </w:r>
          </w:p>
        </w:tc>
        <w:tc>
          <w:tcPr>
            <w:tcW w:w="940" w:type="dxa"/>
            <w:noWrap/>
            <w:vAlign w:val="center"/>
            <w:hideMark/>
          </w:tcPr>
          <w:p w14:paraId="210DDBDA" w14:textId="5E74DCA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768</w:t>
            </w:r>
          </w:p>
        </w:tc>
        <w:tc>
          <w:tcPr>
            <w:tcW w:w="940" w:type="dxa"/>
            <w:noWrap/>
            <w:vAlign w:val="center"/>
            <w:hideMark/>
          </w:tcPr>
          <w:p w14:paraId="2BB80A85" w14:textId="45425E0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767</w:t>
            </w:r>
          </w:p>
        </w:tc>
        <w:tc>
          <w:tcPr>
            <w:tcW w:w="940" w:type="dxa"/>
            <w:noWrap/>
            <w:vAlign w:val="center"/>
            <w:hideMark/>
          </w:tcPr>
          <w:p w14:paraId="4E785F5D" w14:textId="0049CEBD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noWrap/>
            <w:vAlign w:val="center"/>
            <w:hideMark/>
          </w:tcPr>
          <w:p w14:paraId="7AEF64D3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3%</w:t>
            </w:r>
          </w:p>
        </w:tc>
      </w:tr>
      <w:tr w:rsidR="00E23BEC" w:rsidRPr="00DF0751" w14:paraId="1CCF51A0" w14:textId="77777777" w:rsidTr="003F4219">
        <w:trPr>
          <w:trHeight w:val="300"/>
          <w:jc w:val="center"/>
        </w:trPr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817141" w14:textId="75F7BE24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5,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2CC18" w14:textId="711C028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d-ID"/>
              </w:rPr>
              <w:t>0,84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C6365" w14:textId="5F3165E8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84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3E201D" w14:textId="1E30BE2B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84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62E435" w14:textId="3C4781A8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84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99FD8" w14:textId="7BDEC130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D5EC1A" w14:textId="77777777" w:rsidR="00E23BEC" w:rsidRPr="00DF0751" w:rsidRDefault="00E23BEC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7%</w:t>
            </w:r>
          </w:p>
        </w:tc>
      </w:tr>
    </w:tbl>
    <w:p w14:paraId="4E12EE80" w14:textId="77777777" w:rsidR="007F670C" w:rsidRPr="00DF0751" w:rsidRDefault="007F670C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C66B58" w14:textId="3D9D13F2" w:rsidR="00A51AAD" w:rsidRPr="00DF0751" w:rsidRDefault="00A51AAD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Slope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>= 0,1604</w:t>
      </w:r>
    </w:p>
    <w:p w14:paraId="1410F3C0" w14:textId="6FBF8415" w:rsidR="00A51AAD" w:rsidRPr="00DF0751" w:rsidRDefault="00A51AAD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Intercept</w:t>
      </w:r>
      <w:r w:rsidRPr="00DF0751">
        <w:rPr>
          <w:rFonts w:ascii="Times New Roman" w:hAnsi="Times New Roman" w:cs="Times New Roman"/>
          <w:sz w:val="24"/>
          <w:szCs w:val="24"/>
        </w:rPr>
        <w:tab/>
        <w:t>= -0,0378</w:t>
      </w:r>
    </w:p>
    <w:p w14:paraId="6963CBFD" w14:textId="16608B7C" w:rsidR="00A51AAD" w:rsidRPr="00DF0751" w:rsidRDefault="00A51AAD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>= 0,9995</w:t>
      </w:r>
    </w:p>
    <w:p w14:paraId="34958E70" w14:textId="75BE06FC" w:rsidR="00A51AAD" w:rsidRPr="00DF0751" w:rsidRDefault="00A51AAD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>= 0,9997</w:t>
      </w:r>
    </w:p>
    <w:p w14:paraId="161EFB58" w14:textId="77777777" w:rsidR="007F670C" w:rsidRPr="00DF0751" w:rsidRDefault="007F670C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3FB39" w14:textId="77777777" w:rsidR="00DF0751" w:rsidRPr="00DF0751" w:rsidRDefault="00DF0751" w:rsidP="00DF075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751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4D46A129" w14:textId="7FAACD88" w:rsidR="00951C6F" w:rsidRPr="00951C6F" w:rsidRDefault="00951C6F" w:rsidP="00951C6F">
      <w:pPr>
        <w:pStyle w:val="Caption"/>
        <w:jc w:val="center"/>
        <w:rPr>
          <w:rFonts w:ascii="Times New Roman" w:hAnsi="Times New Roman" w:cs="Times New Roman"/>
          <w:i w:val="0"/>
          <w:iCs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>Appendix</w:t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3F421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951C6F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  <w:t>The phase-solubility data of resveratrol and HP-β-CD</w:t>
      </w:r>
    </w:p>
    <w:p w14:paraId="06C8A30F" w14:textId="77777777" w:rsidR="00DF0751" w:rsidRPr="00DF0751" w:rsidRDefault="00DF0751" w:rsidP="00DF0751">
      <w:pPr>
        <w:pStyle w:val="ListParagraph"/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</w:p>
    <w:tbl>
      <w:tblPr>
        <w:tblW w:w="7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960"/>
        <w:gridCol w:w="960"/>
        <w:gridCol w:w="960"/>
        <w:gridCol w:w="1120"/>
        <w:gridCol w:w="1000"/>
        <w:gridCol w:w="960"/>
      </w:tblGrid>
      <w:tr w:rsidR="006712BA" w:rsidRPr="00DF0751" w14:paraId="41126764" w14:textId="77777777" w:rsidTr="003F4219">
        <w:trPr>
          <w:trHeight w:val="300"/>
          <w:jc w:val="center"/>
        </w:trPr>
        <w:tc>
          <w:tcPr>
            <w:tcW w:w="1400" w:type="dxa"/>
            <w:vMerge w:val="restart"/>
            <w:noWrap/>
            <w:vAlign w:val="center"/>
            <w:hideMark/>
          </w:tcPr>
          <w:p w14:paraId="30C2BCED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HP-β-CD (mM)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9D6AC56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ES (mM)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7B9E29B8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</w:t>
            </w:r>
          </w:p>
        </w:tc>
        <w:tc>
          <w:tcPr>
            <w:tcW w:w="1000" w:type="dxa"/>
            <w:vMerge w:val="restart"/>
            <w:noWrap/>
            <w:vAlign w:val="center"/>
            <w:hideMark/>
          </w:tcPr>
          <w:p w14:paraId="7DB366CF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667C13D9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SD</w:t>
            </w:r>
          </w:p>
        </w:tc>
      </w:tr>
      <w:tr w:rsidR="006712BA" w:rsidRPr="00DF0751" w14:paraId="5C16536A" w14:textId="77777777" w:rsidTr="003F4219">
        <w:trPr>
          <w:trHeight w:val="300"/>
          <w:jc w:val="center"/>
        </w:trPr>
        <w:tc>
          <w:tcPr>
            <w:tcW w:w="14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152EF5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75FB9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FF348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4D809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0CB07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1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59ABD3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21A727" w14:textId="77777777" w:rsidR="006712BA" w:rsidRPr="00DF0751" w:rsidRDefault="006712BA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D73690" w:rsidRPr="00DF0751" w14:paraId="1BD40C90" w14:textId="77777777" w:rsidTr="003F4219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8AF7F3" w14:textId="7777777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571B70" w14:textId="24FE8BE5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270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C482B0" w14:textId="26D0C051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269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D65C19" w14:textId="7CB9756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271 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9813D6" w14:textId="72A53218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270 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3DA9AC" w14:textId="658AD325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001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A2F66A" w14:textId="66BCDB78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%</w:t>
            </w:r>
          </w:p>
        </w:tc>
      </w:tr>
      <w:tr w:rsidR="00D73690" w:rsidRPr="00DF0751" w14:paraId="51D64399" w14:textId="77777777" w:rsidTr="003F4219">
        <w:trPr>
          <w:trHeight w:val="300"/>
          <w:jc w:val="center"/>
        </w:trPr>
        <w:tc>
          <w:tcPr>
            <w:tcW w:w="1400" w:type="dxa"/>
            <w:tcBorders>
              <w:top w:val="nil"/>
            </w:tcBorders>
            <w:noWrap/>
            <w:vAlign w:val="center"/>
            <w:hideMark/>
          </w:tcPr>
          <w:p w14:paraId="30F2B1CD" w14:textId="7777777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99BD5DE" w14:textId="505E3C0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,751 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A68A208" w14:textId="72470C3C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,761 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B1CD477" w14:textId="52D37841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,761 </w:t>
            </w:r>
          </w:p>
        </w:tc>
        <w:tc>
          <w:tcPr>
            <w:tcW w:w="1120" w:type="dxa"/>
            <w:tcBorders>
              <w:top w:val="nil"/>
            </w:tcBorders>
            <w:noWrap/>
            <w:hideMark/>
          </w:tcPr>
          <w:p w14:paraId="5C0F9E9D" w14:textId="2A85F62D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,758 </w:t>
            </w:r>
          </w:p>
        </w:tc>
        <w:tc>
          <w:tcPr>
            <w:tcW w:w="1000" w:type="dxa"/>
            <w:tcBorders>
              <w:top w:val="nil"/>
            </w:tcBorders>
            <w:noWrap/>
            <w:hideMark/>
          </w:tcPr>
          <w:p w14:paraId="5E44CE84" w14:textId="54734AD2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006 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10B383DC" w14:textId="09D6BA9B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%</w:t>
            </w:r>
          </w:p>
        </w:tc>
      </w:tr>
      <w:tr w:rsidR="00D73690" w:rsidRPr="00DF0751" w14:paraId="2314F357" w14:textId="77777777" w:rsidTr="003F4219">
        <w:trPr>
          <w:trHeight w:val="300"/>
          <w:jc w:val="center"/>
        </w:trPr>
        <w:tc>
          <w:tcPr>
            <w:tcW w:w="1400" w:type="dxa"/>
            <w:noWrap/>
            <w:vAlign w:val="center"/>
            <w:hideMark/>
          </w:tcPr>
          <w:p w14:paraId="23EC12A9" w14:textId="7777777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2949B36" w14:textId="7B1F352A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3,547 </w:t>
            </w:r>
          </w:p>
        </w:tc>
        <w:tc>
          <w:tcPr>
            <w:tcW w:w="960" w:type="dxa"/>
            <w:noWrap/>
            <w:hideMark/>
          </w:tcPr>
          <w:p w14:paraId="0A133AD7" w14:textId="0E630283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3,553 </w:t>
            </w:r>
          </w:p>
        </w:tc>
        <w:tc>
          <w:tcPr>
            <w:tcW w:w="960" w:type="dxa"/>
            <w:noWrap/>
            <w:hideMark/>
          </w:tcPr>
          <w:p w14:paraId="1EC503E1" w14:textId="25B6C46F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3,547 </w:t>
            </w:r>
          </w:p>
        </w:tc>
        <w:tc>
          <w:tcPr>
            <w:tcW w:w="1120" w:type="dxa"/>
            <w:noWrap/>
            <w:hideMark/>
          </w:tcPr>
          <w:p w14:paraId="073283F1" w14:textId="2A2D280A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3,549 </w:t>
            </w:r>
          </w:p>
        </w:tc>
        <w:tc>
          <w:tcPr>
            <w:tcW w:w="1000" w:type="dxa"/>
            <w:noWrap/>
            <w:hideMark/>
          </w:tcPr>
          <w:p w14:paraId="37FC66AE" w14:textId="33F9BF92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003 </w:t>
            </w:r>
          </w:p>
        </w:tc>
        <w:tc>
          <w:tcPr>
            <w:tcW w:w="960" w:type="dxa"/>
            <w:noWrap/>
            <w:vAlign w:val="bottom"/>
            <w:hideMark/>
          </w:tcPr>
          <w:p w14:paraId="68FBE88A" w14:textId="54F3C0CF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%</w:t>
            </w:r>
          </w:p>
        </w:tc>
      </w:tr>
      <w:tr w:rsidR="00D73690" w:rsidRPr="00DF0751" w14:paraId="35DA9B94" w14:textId="77777777" w:rsidTr="003F4219">
        <w:trPr>
          <w:trHeight w:val="300"/>
          <w:jc w:val="center"/>
        </w:trPr>
        <w:tc>
          <w:tcPr>
            <w:tcW w:w="1400" w:type="dxa"/>
            <w:noWrap/>
            <w:vAlign w:val="center"/>
            <w:hideMark/>
          </w:tcPr>
          <w:p w14:paraId="75C81816" w14:textId="7777777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850E8C6" w14:textId="1A87E266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6,899 </w:t>
            </w:r>
          </w:p>
        </w:tc>
        <w:tc>
          <w:tcPr>
            <w:tcW w:w="960" w:type="dxa"/>
            <w:noWrap/>
            <w:hideMark/>
          </w:tcPr>
          <w:p w14:paraId="72FEB33E" w14:textId="64F57AC2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6,951 </w:t>
            </w:r>
          </w:p>
        </w:tc>
        <w:tc>
          <w:tcPr>
            <w:tcW w:w="960" w:type="dxa"/>
            <w:noWrap/>
            <w:hideMark/>
          </w:tcPr>
          <w:p w14:paraId="302F3E05" w14:textId="3D2C816B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6,912 </w:t>
            </w:r>
          </w:p>
        </w:tc>
        <w:tc>
          <w:tcPr>
            <w:tcW w:w="1120" w:type="dxa"/>
            <w:noWrap/>
            <w:hideMark/>
          </w:tcPr>
          <w:p w14:paraId="1F6B2042" w14:textId="58A51D60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6,921 </w:t>
            </w:r>
          </w:p>
        </w:tc>
        <w:tc>
          <w:tcPr>
            <w:tcW w:w="1000" w:type="dxa"/>
            <w:noWrap/>
            <w:hideMark/>
          </w:tcPr>
          <w:p w14:paraId="6BC140AB" w14:textId="4EB6271A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027 </w:t>
            </w:r>
          </w:p>
        </w:tc>
        <w:tc>
          <w:tcPr>
            <w:tcW w:w="960" w:type="dxa"/>
            <w:noWrap/>
            <w:vAlign w:val="bottom"/>
            <w:hideMark/>
          </w:tcPr>
          <w:p w14:paraId="6FDABEE7" w14:textId="66FA8021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9%</w:t>
            </w:r>
          </w:p>
        </w:tc>
      </w:tr>
      <w:tr w:rsidR="00D73690" w:rsidRPr="00DF0751" w14:paraId="0F223335" w14:textId="77777777" w:rsidTr="003F4219">
        <w:trPr>
          <w:trHeight w:val="300"/>
          <w:jc w:val="center"/>
        </w:trPr>
        <w:tc>
          <w:tcPr>
            <w:tcW w:w="1400" w:type="dxa"/>
            <w:noWrap/>
            <w:vAlign w:val="center"/>
            <w:hideMark/>
          </w:tcPr>
          <w:p w14:paraId="1E8F59C1" w14:textId="77777777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C73048C" w14:textId="60D3759D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0,054 </w:t>
            </w:r>
          </w:p>
        </w:tc>
        <w:tc>
          <w:tcPr>
            <w:tcW w:w="960" w:type="dxa"/>
            <w:noWrap/>
            <w:hideMark/>
          </w:tcPr>
          <w:p w14:paraId="63825AFB" w14:textId="500C7202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0,036 </w:t>
            </w:r>
          </w:p>
        </w:tc>
        <w:tc>
          <w:tcPr>
            <w:tcW w:w="960" w:type="dxa"/>
            <w:noWrap/>
            <w:hideMark/>
          </w:tcPr>
          <w:p w14:paraId="1AE92D39" w14:textId="79072D28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0,073 </w:t>
            </w:r>
          </w:p>
        </w:tc>
        <w:tc>
          <w:tcPr>
            <w:tcW w:w="1120" w:type="dxa"/>
            <w:noWrap/>
            <w:hideMark/>
          </w:tcPr>
          <w:p w14:paraId="7E78959B" w14:textId="22E7C4CF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10,054 </w:t>
            </w:r>
          </w:p>
        </w:tc>
        <w:tc>
          <w:tcPr>
            <w:tcW w:w="1000" w:type="dxa"/>
            <w:noWrap/>
            <w:hideMark/>
          </w:tcPr>
          <w:p w14:paraId="73105A76" w14:textId="4E59788D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 xml:space="preserve"> 0,019 </w:t>
            </w:r>
          </w:p>
        </w:tc>
        <w:tc>
          <w:tcPr>
            <w:tcW w:w="960" w:type="dxa"/>
            <w:noWrap/>
            <w:vAlign w:val="bottom"/>
            <w:hideMark/>
          </w:tcPr>
          <w:p w14:paraId="556B4425" w14:textId="6147066D" w:rsidR="00D73690" w:rsidRPr="00DF0751" w:rsidRDefault="00D73690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%</w:t>
            </w:r>
          </w:p>
        </w:tc>
      </w:tr>
    </w:tbl>
    <w:p w14:paraId="3EF92E2C" w14:textId="77777777" w:rsidR="007F670C" w:rsidRPr="00DF0751" w:rsidRDefault="007F670C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01CA0B" w14:textId="3C4505B8" w:rsidR="00E436DD" w:rsidRPr="00DF0751" w:rsidRDefault="006712BA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Slope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="00D73690"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 xml:space="preserve">= </w:t>
      </w:r>
      <w:r w:rsidR="00F75BD7" w:rsidRPr="00DF0751">
        <w:rPr>
          <w:rFonts w:ascii="Times New Roman" w:hAnsi="Times New Roman" w:cs="Times New Roman"/>
          <w:sz w:val="24"/>
          <w:szCs w:val="24"/>
        </w:rPr>
        <w:t>0,6498</w:t>
      </w:r>
    </w:p>
    <w:p w14:paraId="47C41CC8" w14:textId="276A0C98" w:rsidR="00F75BD7" w:rsidRPr="00DF0751" w:rsidRDefault="00D73690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Intercept</w:t>
      </w:r>
      <w:r w:rsidRPr="00DF0751">
        <w:rPr>
          <w:rFonts w:ascii="Times New Roman" w:hAnsi="Times New Roman" w:cs="Times New Roman"/>
          <w:sz w:val="24"/>
          <w:szCs w:val="24"/>
        </w:rPr>
        <w:tab/>
        <w:t>= 0,3515</w:t>
      </w:r>
    </w:p>
    <w:p w14:paraId="2A71FD95" w14:textId="4ACC555B" w:rsidR="00D73690" w:rsidRPr="00DF0751" w:rsidRDefault="00D73690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>= 0,9996</w:t>
      </w:r>
    </w:p>
    <w:p w14:paraId="1BF3683E" w14:textId="786D2F03" w:rsidR="00D73690" w:rsidRPr="00DF0751" w:rsidRDefault="00D73690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A804CA" w:rsidRPr="00DF0751">
        <w:rPr>
          <w:rFonts w:ascii="Times New Roman" w:hAnsi="Times New Roman" w:cs="Times New Roman"/>
          <w:sz w:val="24"/>
          <w:szCs w:val="24"/>
        </w:rPr>
        <w:t>0,9997</w:t>
      </w:r>
    </w:p>
    <w:p w14:paraId="0FB18EEA" w14:textId="77777777" w:rsidR="007F670C" w:rsidRPr="00DF0751" w:rsidRDefault="007F670C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2915F8" w14:textId="0B5717F3" w:rsidR="00AD4457" w:rsidRPr="00DF0751" w:rsidRDefault="00AD4457" w:rsidP="00DF075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Kc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lope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S0 (1-Slope)</m:t>
              </m:r>
            </m:den>
          </m:f>
        </m:oMath>
      </m:oMathPara>
    </w:p>
    <w:p w14:paraId="273E6EDD" w14:textId="7FD1FC17" w:rsidR="00AD4457" w:rsidRPr="00DF0751" w:rsidRDefault="00AD4457" w:rsidP="00DF075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Kc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0,6498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0,3515 (1-0,6498)</m:t>
              </m:r>
            </m:den>
          </m:f>
        </m:oMath>
      </m:oMathPara>
    </w:p>
    <w:p w14:paraId="279AE036" w14:textId="295D220A" w:rsidR="00AD4457" w:rsidRPr="00DF0751" w:rsidRDefault="00AD4457" w:rsidP="00DF075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Kc=5,278m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≅5278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</m:oMath>
      </m:oMathPara>
    </w:p>
    <w:p w14:paraId="6AF8ADED" w14:textId="77777777" w:rsidR="007F670C" w:rsidRPr="00DF0751" w:rsidRDefault="007F670C" w:rsidP="00DF075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751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02006BCE" w14:textId="77777777" w:rsidR="00951C6F" w:rsidRPr="003F4219" w:rsidRDefault="00951C6F" w:rsidP="00951C6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SEQ Table \* ARABIC </w:instrTex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2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ob’s plot different molar ratios of resveratrol and HP-β-CD  from absorbance 306 nm measurements</w:t>
      </w:r>
    </w:p>
    <w:p w14:paraId="6D60B9D8" w14:textId="77777777" w:rsidR="00DF0751" w:rsidRPr="00951C6F" w:rsidRDefault="00DF0751" w:rsidP="00951C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996"/>
        <w:gridCol w:w="996"/>
        <w:gridCol w:w="996"/>
        <w:gridCol w:w="1318"/>
        <w:gridCol w:w="1319"/>
        <w:gridCol w:w="1319"/>
      </w:tblGrid>
      <w:tr w:rsidR="00C24143" w:rsidRPr="00DF0751" w14:paraId="642EB79D" w14:textId="5EED5C76" w:rsidTr="003F4219">
        <w:trPr>
          <w:trHeight w:val="45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37366" w14:textId="3657DA49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 : </w:t>
            </w: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HP-β-CD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5F8E" w14:textId="5B42CA7D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(ppm)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7D4D" w14:textId="2C045EF7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FE1B" w14:textId="4CE1F538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0F28" w14:textId="1A98170E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D</w:t>
            </w:r>
          </w:p>
        </w:tc>
      </w:tr>
      <w:tr w:rsidR="00C24143" w:rsidRPr="00DF0751" w14:paraId="508B7D2A" w14:textId="6AAF47C5" w:rsidTr="003F421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6FEA3" w14:textId="77777777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06C48" w14:textId="2C5F0064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945D" w14:textId="539ED425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25F2" w14:textId="0F3D64CA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C3EAC1" w14:textId="77777777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72E543" w14:textId="77777777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615364" w14:textId="265044FA" w:rsidR="00C24143" w:rsidRPr="00DF0751" w:rsidRDefault="00C24143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5940" w:rsidRPr="00DF0751" w14:paraId="7D9FE85F" w14:textId="6DC902B6" w:rsidTr="003F421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4DA4CE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B5137F8" w14:textId="755C70F3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71605D5" w14:textId="76660D4A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C0336E5" w14:textId="4418C931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E4DEE8D" w14:textId="1329FFFD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46BAA74" w14:textId="4D4E3599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379E2B9" w14:textId="4C6AFA42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0%</w:t>
            </w:r>
          </w:p>
        </w:tc>
      </w:tr>
      <w:tr w:rsidR="00685940" w:rsidRPr="00DF0751" w14:paraId="628CEEBF" w14:textId="05FBAE8C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AA27786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96" w:type="dxa"/>
            <w:vAlign w:val="center"/>
          </w:tcPr>
          <w:p w14:paraId="46643414" w14:textId="05EB39A4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81</w:t>
            </w:r>
          </w:p>
        </w:tc>
        <w:tc>
          <w:tcPr>
            <w:tcW w:w="996" w:type="dxa"/>
            <w:vAlign w:val="center"/>
          </w:tcPr>
          <w:p w14:paraId="4BB17E1A" w14:textId="2C0EFE14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82</w:t>
            </w:r>
          </w:p>
        </w:tc>
        <w:tc>
          <w:tcPr>
            <w:tcW w:w="996" w:type="dxa"/>
            <w:vAlign w:val="center"/>
          </w:tcPr>
          <w:p w14:paraId="2DD7448D" w14:textId="56361344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81</w:t>
            </w:r>
          </w:p>
        </w:tc>
        <w:tc>
          <w:tcPr>
            <w:tcW w:w="1318" w:type="dxa"/>
            <w:vAlign w:val="center"/>
          </w:tcPr>
          <w:p w14:paraId="053C3F42" w14:textId="3F0FA159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82</w:t>
            </w:r>
          </w:p>
        </w:tc>
        <w:tc>
          <w:tcPr>
            <w:tcW w:w="1319" w:type="dxa"/>
            <w:vAlign w:val="center"/>
          </w:tcPr>
          <w:p w14:paraId="0BC11CF5" w14:textId="55ADB856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1319" w:type="dxa"/>
            <w:vAlign w:val="center"/>
          </w:tcPr>
          <w:p w14:paraId="2363F472" w14:textId="04858F64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7%</w:t>
            </w:r>
          </w:p>
        </w:tc>
      </w:tr>
      <w:tr w:rsidR="00685940" w:rsidRPr="00DF0751" w14:paraId="2E485E76" w14:textId="4CA58D1C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AFF13F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96" w:type="dxa"/>
            <w:vAlign w:val="center"/>
          </w:tcPr>
          <w:p w14:paraId="563059EF" w14:textId="738DF4E9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3</w:t>
            </w:r>
          </w:p>
        </w:tc>
        <w:tc>
          <w:tcPr>
            <w:tcW w:w="996" w:type="dxa"/>
            <w:vAlign w:val="center"/>
          </w:tcPr>
          <w:p w14:paraId="69057AE0" w14:textId="27F98D5A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3</w:t>
            </w:r>
          </w:p>
        </w:tc>
        <w:tc>
          <w:tcPr>
            <w:tcW w:w="996" w:type="dxa"/>
            <w:vAlign w:val="center"/>
          </w:tcPr>
          <w:p w14:paraId="28B98C4C" w14:textId="2BB06F2B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3</w:t>
            </w:r>
          </w:p>
        </w:tc>
        <w:tc>
          <w:tcPr>
            <w:tcW w:w="1318" w:type="dxa"/>
            <w:vAlign w:val="center"/>
          </w:tcPr>
          <w:p w14:paraId="65D816F0" w14:textId="12DAA222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3</w:t>
            </w:r>
          </w:p>
        </w:tc>
        <w:tc>
          <w:tcPr>
            <w:tcW w:w="1319" w:type="dxa"/>
            <w:vAlign w:val="center"/>
          </w:tcPr>
          <w:p w14:paraId="04C01FD7" w14:textId="688AABAB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1319" w:type="dxa"/>
            <w:vAlign w:val="center"/>
          </w:tcPr>
          <w:p w14:paraId="062340E5" w14:textId="2AE8BD9A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%</w:t>
            </w:r>
          </w:p>
        </w:tc>
      </w:tr>
      <w:tr w:rsidR="00685940" w:rsidRPr="00DF0751" w14:paraId="0120142E" w14:textId="117D3CE1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5CAD36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996" w:type="dxa"/>
            <w:vAlign w:val="center"/>
          </w:tcPr>
          <w:p w14:paraId="7CFF68CB" w14:textId="2AA58450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6</w:t>
            </w:r>
          </w:p>
        </w:tc>
        <w:tc>
          <w:tcPr>
            <w:tcW w:w="996" w:type="dxa"/>
            <w:vAlign w:val="center"/>
          </w:tcPr>
          <w:p w14:paraId="69C783E3" w14:textId="2AD1B3AD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6</w:t>
            </w:r>
          </w:p>
        </w:tc>
        <w:tc>
          <w:tcPr>
            <w:tcW w:w="996" w:type="dxa"/>
            <w:vAlign w:val="center"/>
          </w:tcPr>
          <w:p w14:paraId="7319C412" w14:textId="49E6B9AE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6</w:t>
            </w:r>
          </w:p>
        </w:tc>
        <w:tc>
          <w:tcPr>
            <w:tcW w:w="1318" w:type="dxa"/>
            <w:vAlign w:val="center"/>
          </w:tcPr>
          <w:p w14:paraId="2760270E" w14:textId="3DBE87CD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6</w:t>
            </w:r>
          </w:p>
        </w:tc>
        <w:tc>
          <w:tcPr>
            <w:tcW w:w="1319" w:type="dxa"/>
            <w:vAlign w:val="center"/>
          </w:tcPr>
          <w:p w14:paraId="55FB33DB" w14:textId="516C888E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1319" w:type="dxa"/>
            <w:vAlign w:val="center"/>
          </w:tcPr>
          <w:p w14:paraId="0C95333F" w14:textId="4BBF9B8F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%</w:t>
            </w:r>
          </w:p>
        </w:tc>
      </w:tr>
      <w:tr w:rsidR="00685940" w:rsidRPr="00DF0751" w14:paraId="447F6FE8" w14:textId="52DBB181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B2C914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96" w:type="dxa"/>
            <w:vAlign w:val="center"/>
          </w:tcPr>
          <w:p w14:paraId="369A34ED" w14:textId="336E2D24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49</w:t>
            </w:r>
          </w:p>
        </w:tc>
        <w:tc>
          <w:tcPr>
            <w:tcW w:w="996" w:type="dxa"/>
            <w:vAlign w:val="center"/>
          </w:tcPr>
          <w:p w14:paraId="075BB868" w14:textId="24C68B42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49</w:t>
            </w:r>
          </w:p>
        </w:tc>
        <w:tc>
          <w:tcPr>
            <w:tcW w:w="996" w:type="dxa"/>
            <w:vAlign w:val="center"/>
          </w:tcPr>
          <w:p w14:paraId="64C4DDF1" w14:textId="6FD919E5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49</w:t>
            </w:r>
          </w:p>
        </w:tc>
        <w:tc>
          <w:tcPr>
            <w:tcW w:w="1318" w:type="dxa"/>
            <w:vAlign w:val="center"/>
          </w:tcPr>
          <w:p w14:paraId="27A5E0D7" w14:textId="10BF8CFA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49</w:t>
            </w:r>
          </w:p>
        </w:tc>
        <w:tc>
          <w:tcPr>
            <w:tcW w:w="1319" w:type="dxa"/>
            <w:vAlign w:val="center"/>
          </w:tcPr>
          <w:p w14:paraId="45C946CC" w14:textId="1F900600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1319" w:type="dxa"/>
            <w:vAlign w:val="center"/>
          </w:tcPr>
          <w:p w14:paraId="513595DA" w14:textId="7342E3CC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7%</w:t>
            </w:r>
          </w:p>
        </w:tc>
      </w:tr>
      <w:tr w:rsidR="00685940" w:rsidRPr="00DF0751" w14:paraId="5E045752" w14:textId="0FC2ACEE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F4F10B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96" w:type="dxa"/>
            <w:vAlign w:val="center"/>
          </w:tcPr>
          <w:p w14:paraId="2C946B09" w14:textId="76C36BDC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7</w:t>
            </w:r>
          </w:p>
        </w:tc>
        <w:tc>
          <w:tcPr>
            <w:tcW w:w="996" w:type="dxa"/>
            <w:vAlign w:val="center"/>
          </w:tcPr>
          <w:p w14:paraId="6E1726BF" w14:textId="420DD8EC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8</w:t>
            </w:r>
          </w:p>
        </w:tc>
        <w:tc>
          <w:tcPr>
            <w:tcW w:w="996" w:type="dxa"/>
            <w:vAlign w:val="center"/>
          </w:tcPr>
          <w:p w14:paraId="1BF90F18" w14:textId="2847B545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7</w:t>
            </w:r>
          </w:p>
        </w:tc>
        <w:tc>
          <w:tcPr>
            <w:tcW w:w="1318" w:type="dxa"/>
            <w:vAlign w:val="center"/>
          </w:tcPr>
          <w:p w14:paraId="6103F5FC" w14:textId="6829F2FB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8</w:t>
            </w:r>
          </w:p>
        </w:tc>
        <w:tc>
          <w:tcPr>
            <w:tcW w:w="1319" w:type="dxa"/>
            <w:vAlign w:val="center"/>
          </w:tcPr>
          <w:p w14:paraId="07DFE45A" w14:textId="2C5B7A5A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1319" w:type="dxa"/>
            <w:vAlign w:val="center"/>
          </w:tcPr>
          <w:p w14:paraId="3A70ED0B" w14:textId="4C718924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%</w:t>
            </w:r>
          </w:p>
        </w:tc>
      </w:tr>
      <w:tr w:rsidR="00685940" w:rsidRPr="00DF0751" w14:paraId="75DDAFCB" w14:textId="19429CE2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96D900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96" w:type="dxa"/>
            <w:vAlign w:val="center"/>
          </w:tcPr>
          <w:p w14:paraId="6F367D2D" w14:textId="6201E23E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8</w:t>
            </w:r>
          </w:p>
        </w:tc>
        <w:tc>
          <w:tcPr>
            <w:tcW w:w="996" w:type="dxa"/>
            <w:vAlign w:val="center"/>
          </w:tcPr>
          <w:p w14:paraId="08B2449F" w14:textId="7D515DFB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9</w:t>
            </w:r>
          </w:p>
        </w:tc>
        <w:tc>
          <w:tcPr>
            <w:tcW w:w="996" w:type="dxa"/>
            <w:vAlign w:val="center"/>
          </w:tcPr>
          <w:p w14:paraId="64B95DE2" w14:textId="358F50E2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8</w:t>
            </w:r>
          </w:p>
        </w:tc>
        <w:tc>
          <w:tcPr>
            <w:tcW w:w="1318" w:type="dxa"/>
            <w:vAlign w:val="center"/>
          </w:tcPr>
          <w:p w14:paraId="635E86E9" w14:textId="3AA6F7A1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8</w:t>
            </w:r>
          </w:p>
        </w:tc>
        <w:tc>
          <w:tcPr>
            <w:tcW w:w="1319" w:type="dxa"/>
            <w:vAlign w:val="center"/>
          </w:tcPr>
          <w:p w14:paraId="6D6A56EE" w14:textId="3276B541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1319" w:type="dxa"/>
            <w:vAlign w:val="center"/>
          </w:tcPr>
          <w:p w14:paraId="2B89546F" w14:textId="0F144952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3%</w:t>
            </w:r>
          </w:p>
        </w:tc>
      </w:tr>
      <w:tr w:rsidR="00685940" w:rsidRPr="00DF0751" w14:paraId="76F2AB1F" w14:textId="4E78E0FE" w:rsidTr="003F421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AE041E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996" w:type="dxa"/>
            <w:vAlign w:val="center"/>
          </w:tcPr>
          <w:p w14:paraId="2A93CC03" w14:textId="561EBAC1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58</w:t>
            </w:r>
          </w:p>
        </w:tc>
        <w:tc>
          <w:tcPr>
            <w:tcW w:w="996" w:type="dxa"/>
            <w:vAlign w:val="center"/>
          </w:tcPr>
          <w:p w14:paraId="11AFAC64" w14:textId="73EF50FB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60</w:t>
            </w:r>
          </w:p>
        </w:tc>
        <w:tc>
          <w:tcPr>
            <w:tcW w:w="996" w:type="dxa"/>
            <w:vAlign w:val="center"/>
          </w:tcPr>
          <w:p w14:paraId="3FE4C86D" w14:textId="3F02A95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64</w:t>
            </w:r>
          </w:p>
        </w:tc>
        <w:tc>
          <w:tcPr>
            <w:tcW w:w="1318" w:type="dxa"/>
            <w:vAlign w:val="center"/>
          </w:tcPr>
          <w:p w14:paraId="5D0CB5D1" w14:textId="184D85F0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61</w:t>
            </w:r>
          </w:p>
        </w:tc>
        <w:tc>
          <w:tcPr>
            <w:tcW w:w="1319" w:type="dxa"/>
            <w:vAlign w:val="center"/>
          </w:tcPr>
          <w:p w14:paraId="459BFB14" w14:textId="71181609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1319" w:type="dxa"/>
            <w:vAlign w:val="center"/>
          </w:tcPr>
          <w:p w14:paraId="0E5C52BC" w14:textId="44124CE8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6%</w:t>
            </w:r>
          </w:p>
        </w:tc>
      </w:tr>
      <w:tr w:rsidR="00685940" w:rsidRPr="00DF0751" w14:paraId="09685863" w14:textId="06DE9D57" w:rsidTr="003F4219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69BAC56" w14:textId="77777777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996" w:type="dxa"/>
            <w:vAlign w:val="center"/>
          </w:tcPr>
          <w:p w14:paraId="24930B10" w14:textId="642747B1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7</w:t>
            </w:r>
          </w:p>
        </w:tc>
        <w:tc>
          <w:tcPr>
            <w:tcW w:w="996" w:type="dxa"/>
            <w:vAlign w:val="center"/>
          </w:tcPr>
          <w:p w14:paraId="7D0F421C" w14:textId="51F65061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7</w:t>
            </w:r>
          </w:p>
        </w:tc>
        <w:tc>
          <w:tcPr>
            <w:tcW w:w="996" w:type="dxa"/>
            <w:vAlign w:val="center"/>
          </w:tcPr>
          <w:p w14:paraId="129C0524" w14:textId="71767579" w:rsidR="00685940" w:rsidRPr="00DF0751" w:rsidRDefault="00685940" w:rsidP="00DF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7</w:t>
            </w:r>
          </w:p>
        </w:tc>
        <w:tc>
          <w:tcPr>
            <w:tcW w:w="1318" w:type="dxa"/>
            <w:vAlign w:val="center"/>
          </w:tcPr>
          <w:p w14:paraId="07E78234" w14:textId="0D1D4104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7</w:t>
            </w:r>
          </w:p>
        </w:tc>
        <w:tc>
          <w:tcPr>
            <w:tcW w:w="1319" w:type="dxa"/>
            <w:vAlign w:val="center"/>
          </w:tcPr>
          <w:p w14:paraId="5F0C22C3" w14:textId="3653FD09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1319" w:type="dxa"/>
            <w:vAlign w:val="center"/>
          </w:tcPr>
          <w:p w14:paraId="2546B812" w14:textId="4F1F2027" w:rsidR="00685940" w:rsidRPr="00DF0751" w:rsidRDefault="00685940" w:rsidP="00DF07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%</w:t>
            </w:r>
          </w:p>
        </w:tc>
      </w:tr>
    </w:tbl>
    <w:p w14:paraId="57ADC39A" w14:textId="674A0C49" w:rsidR="00951A2E" w:rsidRPr="00DF0751" w:rsidRDefault="00951A2E" w:rsidP="00DF075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AEA581" w14:textId="77777777" w:rsidR="00DF0751" w:rsidRPr="00DF0751" w:rsidRDefault="00DF0751" w:rsidP="00DF075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751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4CA23E94" w14:textId="409771DC" w:rsidR="00951A2E" w:rsidRPr="003F4219" w:rsidRDefault="00951C6F" w:rsidP="00951C6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SEQ Table \* ARABIC </w:instrTex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3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951A2E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IC₅₀ values of resveratrol and its inclusion complexes preared by different methods at , molar ratios of 1:1 and 1:2.</w:t>
      </w:r>
    </w:p>
    <w:p w14:paraId="7C006DE2" w14:textId="77777777" w:rsidR="00DF0751" w:rsidRPr="00DF0751" w:rsidRDefault="00DF0751" w:rsidP="00DF0751">
      <w:pPr>
        <w:pStyle w:val="ListParagraph"/>
        <w:spacing w:after="0" w:line="240" w:lineRule="auto"/>
        <w:ind w:left="284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66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940"/>
        <w:gridCol w:w="940"/>
        <w:gridCol w:w="940"/>
        <w:gridCol w:w="940"/>
        <w:gridCol w:w="940"/>
        <w:gridCol w:w="940"/>
      </w:tblGrid>
      <w:tr w:rsidR="00951A2E" w:rsidRPr="00DF0751" w14:paraId="7B8CC1BB" w14:textId="77777777" w:rsidTr="003F4219">
        <w:trPr>
          <w:trHeight w:val="315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14:paraId="07828B22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Formula</w:t>
            </w:r>
          </w:p>
        </w:tc>
        <w:tc>
          <w:tcPr>
            <w:tcW w:w="282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6204522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IC50 (µg/mL)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0F090285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67B261A2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41588255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SD</w:t>
            </w:r>
          </w:p>
        </w:tc>
      </w:tr>
      <w:tr w:rsidR="00951A2E" w:rsidRPr="00DF0751" w14:paraId="4484EFA0" w14:textId="77777777" w:rsidTr="003F4219">
        <w:trPr>
          <w:trHeight w:val="30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F10E61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18B5B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C2662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94F0D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CA6A35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594DD7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0C221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951A2E" w:rsidRPr="00DF0751" w14:paraId="0AB32BBF" w14:textId="77777777" w:rsidTr="003F4219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99F1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950FC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26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F4914A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29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69122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28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AA99C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27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97A7E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1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D3626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8%</w:t>
            </w:r>
          </w:p>
        </w:tc>
      </w:tr>
      <w:tr w:rsidR="00951A2E" w:rsidRPr="00DF0751" w14:paraId="76B35F79" w14:textId="77777777" w:rsidTr="003F4219">
        <w:trPr>
          <w:trHeight w:val="300"/>
          <w:jc w:val="center"/>
        </w:trPr>
        <w:tc>
          <w:tcPr>
            <w:tcW w:w="6600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F9D6D4" w14:textId="40DA749B" w:rsidR="00951A2E" w:rsidRPr="00DF0751" w:rsidRDefault="00951A2E" w:rsidP="00DF0751">
            <w:pPr>
              <w:spacing w:after="0" w:line="240" w:lineRule="auto"/>
              <w:ind w:left="739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:1</w:t>
            </w:r>
          </w:p>
        </w:tc>
      </w:tr>
      <w:tr w:rsidR="00951A2E" w:rsidRPr="00DF0751" w14:paraId="081C1D3D" w14:textId="77777777" w:rsidTr="003F4219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A62AAB4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D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163B9E13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05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082BFAD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01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1A43164D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00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1ABB35AE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02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1B07266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26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7C594795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5%</w:t>
            </w:r>
          </w:p>
        </w:tc>
      </w:tr>
      <w:tr w:rsidR="00951A2E" w:rsidRPr="00DF0751" w14:paraId="193EA9D7" w14:textId="77777777" w:rsidTr="003F421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99A553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FD</w:t>
            </w:r>
          </w:p>
        </w:tc>
        <w:tc>
          <w:tcPr>
            <w:tcW w:w="940" w:type="dxa"/>
            <w:noWrap/>
            <w:vAlign w:val="center"/>
            <w:hideMark/>
          </w:tcPr>
          <w:p w14:paraId="70C5328B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800</w:t>
            </w:r>
          </w:p>
        </w:tc>
        <w:tc>
          <w:tcPr>
            <w:tcW w:w="940" w:type="dxa"/>
            <w:noWrap/>
            <w:vAlign w:val="center"/>
            <w:hideMark/>
          </w:tcPr>
          <w:p w14:paraId="5830E47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900</w:t>
            </w:r>
          </w:p>
        </w:tc>
        <w:tc>
          <w:tcPr>
            <w:tcW w:w="940" w:type="dxa"/>
            <w:noWrap/>
            <w:vAlign w:val="center"/>
            <w:hideMark/>
          </w:tcPr>
          <w:p w14:paraId="66B9D80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800</w:t>
            </w:r>
          </w:p>
        </w:tc>
        <w:tc>
          <w:tcPr>
            <w:tcW w:w="940" w:type="dxa"/>
            <w:noWrap/>
            <w:vAlign w:val="center"/>
            <w:hideMark/>
          </w:tcPr>
          <w:p w14:paraId="02A1C88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833</w:t>
            </w:r>
          </w:p>
        </w:tc>
        <w:tc>
          <w:tcPr>
            <w:tcW w:w="940" w:type="dxa"/>
            <w:noWrap/>
            <w:vAlign w:val="center"/>
            <w:hideMark/>
          </w:tcPr>
          <w:p w14:paraId="1397D006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58</w:t>
            </w:r>
          </w:p>
        </w:tc>
        <w:tc>
          <w:tcPr>
            <w:tcW w:w="940" w:type="dxa"/>
            <w:noWrap/>
            <w:vAlign w:val="center"/>
            <w:hideMark/>
          </w:tcPr>
          <w:p w14:paraId="421420E4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9%</w:t>
            </w:r>
          </w:p>
        </w:tc>
      </w:tr>
      <w:tr w:rsidR="00951A2E" w:rsidRPr="00DF0751" w14:paraId="2EDD8C05" w14:textId="77777777" w:rsidTr="003F4219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065CD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5A097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31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8EA8EE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31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397C4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29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203DC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30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AD79B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1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E1021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6%</w:t>
            </w:r>
          </w:p>
        </w:tc>
      </w:tr>
      <w:tr w:rsidR="00951A2E" w:rsidRPr="00DF0751" w14:paraId="27073D6A" w14:textId="77777777" w:rsidTr="003F4219">
        <w:trPr>
          <w:trHeight w:val="300"/>
          <w:jc w:val="center"/>
        </w:trPr>
        <w:tc>
          <w:tcPr>
            <w:tcW w:w="6600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48DB06" w14:textId="4B93DDF8" w:rsidR="00951A2E" w:rsidRPr="00DF0751" w:rsidRDefault="00951A2E" w:rsidP="00DF0751">
            <w:pPr>
              <w:spacing w:after="0" w:line="240" w:lineRule="auto"/>
              <w:ind w:left="739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:2</w:t>
            </w:r>
          </w:p>
        </w:tc>
      </w:tr>
      <w:tr w:rsidR="00951A2E" w:rsidRPr="00DF0751" w14:paraId="5AC5BC27" w14:textId="77777777" w:rsidTr="003F421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BCBC2E1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D</w:t>
            </w:r>
          </w:p>
        </w:tc>
        <w:tc>
          <w:tcPr>
            <w:tcW w:w="940" w:type="dxa"/>
            <w:noWrap/>
            <w:vAlign w:val="center"/>
            <w:hideMark/>
          </w:tcPr>
          <w:p w14:paraId="3300147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810</w:t>
            </w:r>
          </w:p>
        </w:tc>
        <w:tc>
          <w:tcPr>
            <w:tcW w:w="940" w:type="dxa"/>
            <w:noWrap/>
            <w:vAlign w:val="center"/>
            <w:hideMark/>
          </w:tcPr>
          <w:p w14:paraId="251F0F0D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8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12111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780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E5D9E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807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A6B6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25</w:t>
            </w:r>
          </w:p>
        </w:tc>
        <w:tc>
          <w:tcPr>
            <w:tcW w:w="940" w:type="dxa"/>
            <w:noWrap/>
            <w:vAlign w:val="center"/>
            <w:hideMark/>
          </w:tcPr>
          <w:p w14:paraId="370876E3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4%</w:t>
            </w:r>
          </w:p>
        </w:tc>
      </w:tr>
      <w:tr w:rsidR="00951A2E" w:rsidRPr="00DF0751" w14:paraId="62AB1932" w14:textId="77777777" w:rsidTr="003F421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ED00E44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FD</w:t>
            </w:r>
          </w:p>
        </w:tc>
        <w:tc>
          <w:tcPr>
            <w:tcW w:w="940" w:type="dxa"/>
            <w:noWrap/>
            <w:vAlign w:val="center"/>
            <w:hideMark/>
          </w:tcPr>
          <w:p w14:paraId="3EC02856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010</w:t>
            </w:r>
          </w:p>
        </w:tc>
        <w:tc>
          <w:tcPr>
            <w:tcW w:w="940" w:type="dxa"/>
            <w:noWrap/>
            <w:vAlign w:val="center"/>
            <w:hideMark/>
          </w:tcPr>
          <w:p w14:paraId="6CD838CA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02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3E079D83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00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45327571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010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14:paraId="3BD05B80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10</w:t>
            </w:r>
          </w:p>
        </w:tc>
        <w:tc>
          <w:tcPr>
            <w:tcW w:w="940" w:type="dxa"/>
            <w:noWrap/>
            <w:vAlign w:val="center"/>
            <w:hideMark/>
          </w:tcPr>
          <w:p w14:paraId="4353031C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7%</w:t>
            </w:r>
          </w:p>
        </w:tc>
      </w:tr>
      <w:tr w:rsidR="00951A2E" w:rsidRPr="00DF0751" w14:paraId="72B7B9DE" w14:textId="77777777" w:rsidTr="003F421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8F26CB4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E</w:t>
            </w:r>
          </w:p>
        </w:tc>
        <w:tc>
          <w:tcPr>
            <w:tcW w:w="940" w:type="dxa"/>
            <w:noWrap/>
            <w:vAlign w:val="center"/>
            <w:hideMark/>
          </w:tcPr>
          <w:p w14:paraId="6741118D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240</w:t>
            </w:r>
          </w:p>
        </w:tc>
        <w:tc>
          <w:tcPr>
            <w:tcW w:w="940" w:type="dxa"/>
            <w:noWrap/>
            <w:vAlign w:val="center"/>
            <w:hideMark/>
          </w:tcPr>
          <w:p w14:paraId="464B381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230</w:t>
            </w:r>
          </w:p>
        </w:tc>
        <w:tc>
          <w:tcPr>
            <w:tcW w:w="940" w:type="dxa"/>
            <w:noWrap/>
            <w:vAlign w:val="center"/>
            <w:hideMark/>
          </w:tcPr>
          <w:p w14:paraId="4EB3E3CF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140</w:t>
            </w:r>
          </w:p>
        </w:tc>
        <w:tc>
          <w:tcPr>
            <w:tcW w:w="940" w:type="dxa"/>
            <w:noWrap/>
            <w:vAlign w:val="center"/>
            <w:hideMark/>
          </w:tcPr>
          <w:p w14:paraId="6637560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203</w:t>
            </w:r>
          </w:p>
        </w:tc>
        <w:tc>
          <w:tcPr>
            <w:tcW w:w="940" w:type="dxa"/>
            <w:noWrap/>
            <w:vAlign w:val="center"/>
            <w:hideMark/>
          </w:tcPr>
          <w:p w14:paraId="73EC8F4D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55</w:t>
            </w:r>
          </w:p>
        </w:tc>
        <w:tc>
          <w:tcPr>
            <w:tcW w:w="940" w:type="dxa"/>
            <w:noWrap/>
            <w:vAlign w:val="center"/>
            <w:hideMark/>
          </w:tcPr>
          <w:p w14:paraId="55427CB9" w14:textId="77777777" w:rsidR="00951A2E" w:rsidRPr="00DF0751" w:rsidRDefault="00951A2E" w:rsidP="00D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4%</w:t>
            </w:r>
          </w:p>
        </w:tc>
      </w:tr>
    </w:tbl>
    <w:p w14:paraId="1663FD02" w14:textId="1C080587" w:rsidR="00951A2E" w:rsidRPr="00DF0751" w:rsidRDefault="00951A2E" w:rsidP="00DF075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34C545" w14:textId="77777777" w:rsidR="00DF0751" w:rsidRPr="00DF0751" w:rsidRDefault="00DF0751" w:rsidP="00DF0751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DF0751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6B163EF2" w14:textId="1A6664D2" w:rsidR="00FF5608" w:rsidRPr="009C0F08" w:rsidRDefault="00951C6F" w:rsidP="003F421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SEQ Table \* ARABIC </w:instrTex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4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F4219" w:rsidRPr="009C0F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F5608" w:rsidRPr="009C0F08">
        <w:rPr>
          <w:rFonts w:ascii="Times New Roman" w:hAnsi="Times New Roman" w:cs="Times New Roman"/>
          <w:sz w:val="24"/>
          <w:szCs w:val="24"/>
        </w:rPr>
        <w:t>HPLC Calibration Curve for Resveratr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266"/>
        <w:gridCol w:w="1266"/>
        <w:gridCol w:w="1266"/>
        <w:gridCol w:w="1399"/>
        <w:gridCol w:w="1170"/>
        <w:gridCol w:w="1047"/>
      </w:tblGrid>
      <w:tr w:rsidR="00FF5608" w:rsidRPr="00DF0751" w14:paraId="2DCCD51C" w14:textId="77777777" w:rsidTr="003F4219">
        <w:trPr>
          <w:trHeight w:val="340"/>
        </w:trPr>
        <w:tc>
          <w:tcPr>
            <w:tcW w:w="1602" w:type="dxa"/>
            <w:vMerge w:val="restart"/>
            <w:vAlign w:val="center"/>
            <w:hideMark/>
          </w:tcPr>
          <w:p w14:paraId="768C5BF1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</w:rPr>
              <w:t>Concentration (ppm)</w:t>
            </w:r>
          </w:p>
        </w:tc>
        <w:tc>
          <w:tcPr>
            <w:tcW w:w="379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1B01BF9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14:paraId="5C2DD6D4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59765C6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C2836D7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D (%)</w:t>
            </w:r>
          </w:p>
        </w:tc>
      </w:tr>
      <w:tr w:rsidR="00FF5608" w:rsidRPr="00DF0751" w14:paraId="68688457" w14:textId="77777777" w:rsidTr="003F4219">
        <w:trPr>
          <w:trHeight w:val="340"/>
        </w:trPr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186884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E6586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989CA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7E87E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4F0901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196665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7A1445" w14:textId="77777777" w:rsidR="00FF5608" w:rsidRPr="00DF0751" w:rsidRDefault="00FF5608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2FF" w:rsidRPr="00DF0751" w14:paraId="1F0AA36C" w14:textId="77777777" w:rsidTr="003F4219">
        <w:trPr>
          <w:trHeight w:val="340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A9DF51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8D481" w14:textId="703A7D09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.415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2D4DE6" w14:textId="1EB7F99B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.146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126645" w14:textId="04FB2734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.348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EA2641" w14:textId="6ABEA70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.3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CA6680" w14:textId="1BC1CCF4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6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CB2301" w14:textId="5EDCD02E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46%</w:t>
            </w:r>
          </w:p>
        </w:tc>
      </w:tr>
      <w:tr w:rsidR="005F72FF" w:rsidRPr="00DF0751" w14:paraId="240EE427" w14:textId="77777777" w:rsidTr="003F4219">
        <w:trPr>
          <w:trHeight w:val="340"/>
        </w:trPr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C39B4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E9592" w14:textId="01ED1391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.65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CBA29" w14:textId="47368BD2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.81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6E929B" w14:textId="71ACF1F3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9.29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B2ABC" w14:textId="0FE0F74C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.9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A353C1" w14:textId="0859921E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4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D0C47E" w14:textId="1BB2F73D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79%</w:t>
            </w:r>
          </w:p>
        </w:tc>
      </w:tr>
      <w:tr w:rsidR="005F72FF" w:rsidRPr="00DF0751" w14:paraId="76AB9717" w14:textId="77777777" w:rsidTr="003F4219">
        <w:trPr>
          <w:trHeight w:val="340"/>
        </w:trPr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35F7E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34EE0" w14:textId="5BAD9961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3.27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5A2A5" w14:textId="55049A4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5.89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D616C" w14:textId="547FCD3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9.9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F18AB" w14:textId="1389A8C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3.0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226F2" w14:textId="15370C56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CEF0E" w14:textId="011F7F42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7%</w:t>
            </w:r>
          </w:p>
        </w:tc>
      </w:tr>
      <w:tr w:rsidR="005F72FF" w:rsidRPr="00DF0751" w14:paraId="208C9E67" w14:textId="77777777" w:rsidTr="003F4219">
        <w:trPr>
          <w:trHeight w:val="340"/>
        </w:trPr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0579A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D7E4B" w14:textId="70228C49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61.83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A2EACD" w14:textId="7D8FAE1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77.53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66F00" w14:textId="3168B5B9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75.70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D1323" w14:textId="1FB4E1B8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71.68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41222" w14:textId="099A19A1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8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89C30" w14:textId="64B03964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68%</w:t>
            </w:r>
          </w:p>
        </w:tc>
      </w:tr>
      <w:tr w:rsidR="005F72FF" w:rsidRPr="00DF0751" w14:paraId="35EFBEFB" w14:textId="77777777" w:rsidTr="003F4219">
        <w:trPr>
          <w:trHeight w:val="340"/>
        </w:trPr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59B67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78AEB" w14:textId="43037E28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5.15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944AC" w14:textId="717F6BE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57.77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C3227" w14:textId="11885841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9.49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D00CD" w14:textId="5A6D1B43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7.4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746B0C" w14:textId="1B8EC95D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B9C81" w14:textId="6E4E4ECD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9%</w:t>
            </w:r>
          </w:p>
        </w:tc>
      </w:tr>
      <w:tr w:rsidR="005F72FF" w:rsidRPr="00DF0751" w14:paraId="58BB0E94" w14:textId="77777777" w:rsidTr="003F4219">
        <w:trPr>
          <w:trHeight w:val="340"/>
        </w:trPr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497E6CEA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266" w:type="dxa"/>
            <w:tcBorders>
              <w:top w:val="nil"/>
            </w:tcBorders>
            <w:noWrap/>
            <w:vAlign w:val="center"/>
            <w:hideMark/>
          </w:tcPr>
          <w:p w14:paraId="12251CA9" w14:textId="0A9C1476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77.035</w:t>
            </w:r>
          </w:p>
        </w:tc>
        <w:tc>
          <w:tcPr>
            <w:tcW w:w="1266" w:type="dxa"/>
            <w:tcBorders>
              <w:top w:val="nil"/>
            </w:tcBorders>
            <w:noWrap/>
            <w:vAlign w:val="center"/>
            <w:hideMark/>
          </w:tcPr>
          <w:p w14:paraId="34C93618" w14:textId="764F497D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99.586</w:t>
            </w:r>
          </w:p>
        </w:tc>
        <w:tc>
          <w:tcPr>
            <w:tcW w:w="1266" w:type="dxa"/>
            <w:tcBorders>
              <w:top w:val="nil"/>
            </w:tcBorders>
            <w:noWrap/>
            <w:vAlign w:val="center"/>
            <w:hideMark/>
          </w:tcPr>
          <w:p w14:paraId="262D0120" w14:textId="0B8AA723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66.921</w:t>
            </w:r>
          </w:p>
        </w:tc>
        <w:tc>
          <w:tcPr>
            <w:tcW w:w="1399" w:type="dxa"/>
            <w:tcBorders>
              <w:top w:val="nil"/>
            </w:tcBorders>
            <w:noWrap/>
            <w:vAlign w:val="center"/>
            <w:hideMark/>
          </w:tcPr>
          <w:p w14:paraId="2790EA44" w14:textId="23DAADE0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81.18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  <w:hideMark/>
          </w:tcPr>
          <w:p w14:paraId="7D77EAAC" w14:textId="28296E63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722</w:t>
            </w:r>
          </w:p>
        </w:tc>
        <w:tc>
          <w:tcPr>
            <w:tcW w:w="1047" w:type="dxa"/>
            <w:tcBorders>
              <w:top w:val="nil"/>
            </w:tcBorders>
            <w:noWrap/>
            <w:vAlign w:val="center"/>
            <w:hideMark/>
          </w:tcPr>
          <w:p w14:paraId="7C72BC9F" w14:textId="3C1D991E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3%</w:t>
            </w:r>
          </w:p>
        </w:tc>
      </w:tr>
      <w:tr w:rsidR="005F72FF" w:rsidRPr="00DF0751" w14:paraId="49B71C7B" w14:textId="77777777" w:rsidTr="003F4219">
        <w:trPr>
          <w:trHeight w:val="340"/>
        </w:trPr>
        <w:tc>
          <w:tcPr>
            <w:tcW w:w="1602" w:type="dxa"/>
            <w:noWrap/>
            <w:vAlign w:val="center"/>
            <w:hideMark/>
          </w:tcPr>
          <w:p w14:paraId="1B2B367C" w14:textId="77777777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266" w:type="dxa"/>
            <w:noWrap/>
            <w:vAlign w:val="center"/>
            <w:hideMark/>
          </w:tcPr>
          <w:p w14:paraId="63D5EA0B" w14:textId="07E03EF2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215.120</w:t>
            </w:r>
          </w:p>
        </w:tc>
        <w:tc>
          <w:tcPr>
            <w:tcW w:w="1266" w:type="dxa"/>
            <w:noWrap/>
            <w:vAlign w:val="center"/>
            <w:hideMark/>
          </w:tcPr>
          <w:p w14:paraId="20808E47" w14:textId="3D696DE4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33.354</w:t>
            </w:r>
          </w:p>
        </w:tc>
        <w:tc>
          <w:tcPr>
            <w:tcW w:w="1266" w:type="dxa"/>
            <w:noWrap/>
            <w:vAlign w:val="center"/>
            <w:hideMark/>
          </w:tcPr>
          <w:p w14:paraId="7EDEEAF1" w14:textId="56155AAA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94.997</w:t>
            </w:r>
          </w:p>
        </w:tc>
        <w:tc>
          <w:tcPr>
            <w:tcW w:w="1399" w:type="dxa"/>
            <w:noWrap/>
            <w:vAlign w:val="center"/>
            <w:hideMark/>
          </w:tcPr>
          <w:p w14:paraId="48E825BF" w14:textId="27E83825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47.824</w:t>
            </w:r>
          </w:p>
        </w:tc>
        <w:tc>
          <w:tcPr>
            <w:tcW w:w="1170" w:type="dxa"/>
            <w:noWrap/>
            <w:vAlign w:val="center"/>
            <w:hideMark/>
          </w:tcPr>
          <w:p w14:paraId="0CFCF684" w14:textId="20821DB4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6.514</w:t>
            </w:r>
          </w:p>
        </w:tc>
        <w:tc>
          <w:tcPr>
            <w:tcW w:w="1047" w:type="dxa"/>
            <w:noWrap/>
            <w:vAlign w:val="center"/>
            <w:hideMark/>
          </w:tcPr>
          <w:p w14:paraId="5F89EF88" w14:textId="17661828" w:rsidR="005F72FF" w:rsidRPr="00DF0751" w:rsidRDefault="005F72FF" w:rsidP="0020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84%</w:t>
            </w:r>
          </w:p>
        </w:tc>
      </w:tr>
    </w:tbl>
    <w:p w14:paraId="428F290A" w14:textId="77777777" w:rsidR="00DF0751" w:rsidRPr="00DF0751" w:rsidRDefault="00DF0751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3C1375" w14:textId="6BDAC39C" w:rsidR="008C5E2B" w:rsidRPr="00DF0751" w:rsidRDefault="008C5E2B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Slope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5F72FF" w:rsidRPr="00DF0751">
        <w:rPr>
          <w:rFonts w:ascii="Times New Roman" w:hAnsi="Times New Roman" w:cs="Times New Roman"/>
          <w:sz w:val="24"/>
          <w:szCs w:val="24"/>
        </w:rPr>
        <w:t>128550,0284</w:t>
      </w:r>
    </w:p>
    <w:p w14:paraId="5EC33350" w14:textId="3B89F364" w:rsidR="008C5E2B" w:rsidRPr="00DF0751" w:rsidRDefault="008C5E2B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Intercept</w:t>
      </w:r>
      <w:r w:rsidRPr="00DF0751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5F72FF" w:rsidRPr="00DF0751">
        <w:rPr>
          <w:rFonts w:ascii="Times New Roman" w:hAnsi="Times New Roman" w:cs="Times New Roman"/>
          <w:sz w:val="24"/>
          <w:szCs w:val="24"/>
        </w:rPr>
        <w:t>-50457,1737</w:t>
      </w:r>
    </w:p>
    <w:p w14:paraId="01946CAB" w14:textId="6E0C1965" w:rsidR="008C5E2B" w:rsidRPr="00DF0751" w:rsidRDefault="008C5E2B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5F72FF" w:rsidRPr="00DF0751">
        <w:rPr>
          <w:rFonts w:ascii="Times New Roman" w:hAnsi="Times New Roman" w:cs="Times New Roman"/>
          <w:sz w:val="24"/>
          <w:szCs w:val="24"/>
        </w:rPr>
        <w:t>0,9995</w:t>
      </w:r>
    </w:p>
    <w:p w14:paraId="33B30DE3" w14:textId="655DB3A4" w:rsidR="00FF5608" w:rsidRPr="00DF0751" w:rsidRDefault="008C5E2B" w:rsidP="00DF0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t>R</w:t>
      </w:r>
      <w:r w:rsidRPr="00DF0751">
        <w:rPr>
          <w:rFonts w:ascii="Times New Roman" w:hAnsi="Times New Roman" w:cs="Times New Roman"/>
          <w:sz w:val="24"/>
          <w:szCs w:val="24"/>
        </w:rPr>
        <w:tab/>
      </w:r>
      <w:r w:rsidRPr="00DF0751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5F72FF" w:rsidRPr="00DF0751">
        <w:rPr>
          <w:rFonts w:ascii="Times New Roman" w:hAnsi="Times New Roman" w:cs="Times New Roman"/>
          <w:sz w:val="24"/>
          <w:szCs w:val="24"/>
        </w:rPr>
        <w:t>0,9997</w:t>
      </w:r>
    </w:p>
    <w:p w14:paraId="65A1C9B6" w14:textId="77777777" w:rsidR="00DF0751" w:rsidRPr="00DF0751" w:rsidRDefault="00DF0751" w:rsidP="00DF075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E6F14C" w14:textId="77777777" w:rsidR="00DF0751" w:rsidRPr="00DF0751" w:rsidRDefault="00DF0751" w:rsidP="00DF075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751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02F4FCA8" w14:textId="6101F560" w:rsidR="00951A2E" w:rsidRPr="003F4219" w:rsidRDefault="00951A2E" w:rsidP="003F421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In vitro dissolution profiles of resveratrol and inclusion complex in various drying methods</w:t>
      </w:r>
    </w:p>
    <w:p w14:paraId="232F480E" w14:textId="77777777" w:rsidR="00DF0751" w:rsidRPr="00DF0751" w:rsidRDefault="00DF0751" w:rsidP="00D40C2E">
      <w:pPr>
        <w:pStyle w:val="ListParagraph"/>
        <w:spacing w:after="0" w:line="240" w:lineRule="auto"/>
        <w:ind w:left="284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53FF83" w14:textId="5B6DD0A4" w:rsidR="00915E2B" w:rsidRPr="00DF0751" w:rsidRDefault="003F4219" w:rsidP="00D40C2E">
      <w:pPr>
        <w:pStyle w:val="ListParagraph"/>
        <w:spacing w:after="0" w:line="276" w:lineRule="auto"/>
        <w:ind w:left="709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15E2B" w:rsidRPr="00DF0751">
        <w:rPr>
          <w:rFonts w:ascii="Times New Roman" w:eastAsia="Times New Roman" w:hAnsi="Times New Roman" w:cs="Times New Roman"/>
          <w:color w:val="000000"/>
          <w:sz w:val="24"/>
          <w:szCs w:val="24"/>
        </w:rPr>
        <w:t>Resveratrol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8E4F08" w:rsidRPr="00DF0751" w14:paraId="5853E85F" w14:textId="77777777" w:rsidTr="003F4219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92100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ES</w:t>
            </w:r>
          </w:p>
        </w:tc>
      </w:tr>
      <w:tr w:rsidR="008E4F08" w:rsidRPr="00DF0751" w14:paraId="7F5AE627" w14:textId="77777777" w:rsidTr="003F4219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698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AC11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B53F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1191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8E4F08" w:rsidRPr="00DF0751" w14:paraId="6409FBF1" w14:textId="77777777" w:rsidTr="003F4219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576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361F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363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34F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E96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E4D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8E4F08" w:rsidRPr="00DF0751" w14:paraId="75649A3C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33A7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F956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1,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603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3,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D1B6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0,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0CF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2,0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E4A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71</w:t>
            </w:r>
          </w:p>
        </w:tc>
      </w:tr>
      <w:tr w:rsidR="008E4F08" w:rsidRPr="00DF0751" w14:paraId="4C8F204E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E46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75B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DFD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5C2B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4,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D88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5,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A28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5</w:t>
            </w:r>
          </w:p>
        </w:tc>
      </w:tr>
      <w:tr w:rsidR="008E4F08" w:rsidRPr="00DF0751" w14:paraId="4FA536F3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2A5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91C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B6FD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D6E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872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927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6</w:t>
            </w:r>
          </w:p>
        </w:tc>
      </w:tr>
      <w:tr w:rsidR="008E4F08" w:rsidRPr="00DF0751" w14:paraId="396EB8B2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DFF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0E5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7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3D9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7,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004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957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BE7D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1</w:t>
            </w:r>
          </w:p>
        </w:tc>
      </w:tr>
      <w:tr w:rsidR="008E4F08" w:rsidRPr="00DF0751" w14:paraId="504870A3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651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412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638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7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6E0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455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981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1</w:t>
            </w:r>
          </w:p>
        </w:tc>
      </w:tr>
      <w:tr w:rsidR="008E4F08" w:rsidRPr="00DF0751" w14:paraId="413FFA5C" w14:textId="77777777" w:rsidTr="003F4219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6059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14CA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,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71BA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CC635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,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CD8DD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688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2</w:t>
            </w:r>
          </w:p>
        </w:tc>
      </w:tr>
    </w:tbl>
    <w:p w14:paraId="19DCD85B" w14:textId="77777777" w:rsidR="008E4F08" w:rsidRPr="00DF0751" w:rsidRDefault="008E4F08" w:rsidP="00D40C2E">
      <w:pPr>
        <w:pStyle w:val="ListParagraph"/>
        <w:spacing w:after="0" w:line="240" w:lineRule="auto"/>
        <w:ind w:left="709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B4F86C" w14:textId="155D78FF" w:rsidR="008E4F08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E4F08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SD 1:1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8E4F08" w:rsidRPr="00DF0751" w14:paraId="284CC731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380B0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D 1:1</w:t>
            </w:r>
          </w:p>
        </w:tc>
      </w:tr>
      <w:tr w:rsidR="008E4F08" w:rsidRPr="00DF0751" w14:paraId="7DD68D39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61F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1F4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3C91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429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8E4F08" w:rsidRPr="00DF0751" w14:paraId="3C8333FF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BE2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3D6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49F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CB5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D7E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FEA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8E4F08" w:rsidRPr="00DF0751" w14:paraId="21FB1A97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E83B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172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0,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5A8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1,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CB8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D5C1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0,9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338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5</w:t>
            </w:r>
          </w:p>
        </w:tc>
      </w:tr>
      <w:tr w:rsidR="008E4F08" w:rsidRPr="00DF0751" w14:paraId="66C0EA97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C43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002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71AD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6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BD96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,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DEC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6,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C352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0</w:t>
            </w:r>
          </w:p>
        </w:tc>
      </w:tr>
      <w:tr w:rsidR="008E4F08" w:rsidRPr="00DF0751" w14:paraId="2460E884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9FD7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ADA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DD5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AA5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7,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09E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7,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6490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5</w:t>
            </w:r>
          </w:p>
        </w:tc>
      </w:tr>
      <w:tr w:rsidR="008E4F08" w:rsidRPr="00DF0751" w14:paraId="20599EF2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E1B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706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4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501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5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8EAC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5,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0C3B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5,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207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6</w:t>
            </w:r>
          </w:p>
        </w:tc>
      </w:tr>
      <w:tr w:rsidR="008E4F08" w:rsidRPr="00DF0751" w14:paraId="7936B1CC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36D5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DB74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9,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CF1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9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E9BE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7,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FB03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5,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6586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7,10</w:t>
            </w:r>
          </w:p>
        </w:tc>
      </w:tr>
      <w:tr w:rsidR="008E4F08" w:rsidRPr="00DF0751" w14:paraId="51E2A571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FE36F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4EAC6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89,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F726A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88,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52718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3,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9B4B5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73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680A9" w14:textId="77777777" w:rsidR="008E4F08" w:rsidRPr="00DF0751" w:rsidRDefault="008E4F0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6,34</w:t>
            </w:r>
          </w:p>
        </w:tc>
      </w:tr>
    </w:tbl>
    <w:p w14:paraId="20392E89" w14:textId="77777777" w:rsidR="008E4F08" w:rsidRPr="00DF0751" w:rsidRDefault="008E4F08" w:rsidP="00D40C2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0B79D1" w14:textId="5EFED966" w:rsidR="008E4F08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E4F08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SD 1:2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302E4F" w:rsidRPr="00DF0751" w14:paraId="66BF5FEF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85486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D 1:2</w:t>
            </w:r>
          </w:p>
        </w:tc>
      </w:tr>
      <w:tr w:rsidR="00302E4F" w:rsidRPr="00DF0751" w14:paraId="0D07D557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4A0F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6136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ADE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ACC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302E4F" w:rsidRPr="00DF0751" w14:paraId="77737058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020EF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186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643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2D38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84F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A372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302E4F" w:rsidRPr="00DF0751" w14:paraId="09C43A03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9C63F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367A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,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CD2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3,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0032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3,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412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3,4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377A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9</w:t>
            </w:r>
          </w:p>
        </w:tc>
      </w:tr>
      <w:tr w:rsidR="00302E4F" w:rsidRPr="00DF0751" w14:paraId="3419482A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2DC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F6F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7378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813D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1,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AEF2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9,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2CB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46</w:t>
            </w:r>
          </w:p>
        </w:tc>
      </w:tr>
      <w:tr w:rsidR="00302E4F" w:rsidRPr="00DF0751" w14:paraId="15409C23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4B6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6CB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070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,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106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F5A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AE4E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97</w:t>
            </w:r>
          </w:p>
        </w:tc>
      </w:tr>
      <w:tr w:rsidR="00302E4F" w:rsidRPr="00DF0751" w14:paraId="5699EC15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AE3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B3C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5,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72F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A5F2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5,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34A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5,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525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6</w:t>
            </w:r>
          </w:p>
        </w:tc>
      </w:tr>
      <w:tr w:rsidR="00302E4F" w:rsidRPr="00DF0751" w14:paraId="7B424978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D3F8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B1F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1,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985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173F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4,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BD5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62,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F1981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44</w:t>
            </w:r>
          </w:p>
        </w:tc>
      </w:tr>
      <w:tr w:rsidR="00302E4F" w:rsidRPr="00DF0751" w14:paraId="73618D27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9781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172D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92,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02D9A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93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231F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94,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342A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93,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08816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96</w:t>
            </w:r>
          </w:p>
        </w:tc>
      </w:tr>
    </w:tbl>
    <w:p w14:paraId="43E1C8EB" w14:textId="08C3E773" w:rsidR="00302E4F" w:rsidRPr="00DF0751" w:rsidRDefault="00302E4F" w:rsidP="00D40C2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CB9BA5" w14:textId="473C2148" w:rsidR="008E4F08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E4F08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FD 1</w:t>
      </w:r>
      <w:r w:rsidR="00302E4F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:1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302E4F" w:rsidRPr="00DF0751" w14:paraId="5CAB5B60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3D19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FD 1:1</w:t>
            </w:r>
          </w:p>
        </w:tc>
      </w:tr>
      <w:tr w:rsidR="00302E4F" w:rsidRPr="00DF0751" w14:paraId="33A4C4D5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587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7272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6BF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F0A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302E4F" w:rsidRPr="00DF0751" w14:paraId="4D5BFDAC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DF9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974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1B3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B45A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956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2B9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302E4F" w:rsidRPr="00DF0751" w14:paraId="6A680555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F9AB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E8D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,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9CAD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,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714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,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FE1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2,8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AD2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6</w:t>
            </w:r>
          </w:p>
        </w:tc>
      </w:tr>
      <w:tr w:rsidR="00302E4F" w:rsidRPr="00DF0751" w14:paraId="1531E37F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841E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3E8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98E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9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BF0A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8,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DCC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8,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280B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5</w:t>
            </w:r>
          </w:p>
        </w:tc>
      </w:tr>
      <w:tr w:rsidR="00302E4F" w:rsidRPr="00DF0751" w14:paraId="03C62021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4D2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14EE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,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A071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,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C871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59C8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6,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A14E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7</w:t>
            </w:r>
          </w:p>
        </w:tc>
      </w:tr>
      <w:tr w:rsidR="00302E4F" w:rsidRPr="00DF0751" w14:paraId="3449967E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4FF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25C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DAFF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6B5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AD82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3F1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0</w:t>
            </w:r>
          </w:p>
        </w:tc>
      </w:tr>
      <w:tr w:rsidR="00302E4F" w:rsidRPr="00DF0751" w14:paraId="1B6479A2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2A68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87F5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3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BA57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3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6AA8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4,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7AB6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53,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5D20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0</w:t>
            </w:r>
          </w:p>
        </w:tc>
      </w:tr>
      <w:tr w:rsidR="00302E4F" w:rsidRPr="00DF0751" w14:paraId="1F282A52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AE9A1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1C504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6,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00A49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6,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7892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7,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6203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66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1F95C" w14:textId="77777777" w:rsidR="00302E4F" w:rsidRPr="00DF0751" w:rsidRDefault="00302E4F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0</w:t>
            </w:r>
          </w:p>
        </w:tc>
      </w:tr>
    </w:tbl>
    <w:p w14:paraId="360824CF" w14:textId="67FE17C1" w:rsidR="00302E4F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02E4F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FD 1:2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A43378" w:rsidRPr="00DF0751" w14:paraId="71A5DF23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C7CA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FD 1:2</w:t>
            </w:r>
          </w:p>
        </w:tc>
      </w:tr>
      <w:tr w:rsidR="00A43378" w:rsidRPr="00DF0751" w14:paraId="3C2F20E8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39D4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D341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011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B12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A43378" w:rsidRPr="00DF0751" w14:paraId="4ADE3076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2D0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9A6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E74C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FBCC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6287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AF5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A43378" w:rsidRPr="00DF0751" w14:paraId="448C2C94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5FDE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608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,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FE7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,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1D2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,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39ED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5,7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291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0</w:t>
            </w:r>
          </w:p>
        </w:tc>
      </w:tr>
      <w:tr w:rsidR="00A43378" w:rsidRPr="00DF0751" w14:paraId="3EF8E185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0AF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D64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2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59DD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197F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1,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0F6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2,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BC54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6</w:t>
            </w:r>
          </w:p>
        </w:tc>
      </w:tr>
      <w:tr w:rsidR="00A43378" w:rsidRPr="00DF0751" w14:paraId="11FF461A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8C0C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954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AF5F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A7C7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561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46D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5</w:t>
            </w:r>
          </w:p>
        </w:tc>
      </w:tr>
      <w:tr w:rsidR="00A43378" w:rsidRPr="00DF0751" w14:paraId="0C1BE1A0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1C6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584A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EEC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4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A867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7,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5C4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2,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AFA4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7,33</w:t>
            </w:r>
          </w:p>
        </w:tc>
      </w:tr>
      <w:tr w:rsidR="00A43378" w:rsidRPr="00DF0751" w14:paraId="52B57BA8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6FB3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DED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9,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125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0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EE65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9,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8184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9,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834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5</w:t>
            </w:r>
          </w:p>
        </w:tc>
      </w:tr>
      <w:tr w:rsidR="00A43378" w:rsidRPr="00DF0751" w14:paraId="6684266B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5CADA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3D97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75,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ACD5A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8,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4B9B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8,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6121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50,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0464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1,45</w:t>
            </w:r>
          </w:p>
        </w:tc>
      </w:tr>
    </w:tbl>
    <w:p w14:paraId="266FE2B6" w14:textId="77777777" w:rsidR="00A43378" w:rsidRPr="00DF0751" w:rsidRDefault="00A43378" w:rsidP="00D40C2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7FC022" w14:textId="1475B28A" w:rsidR="00302E4F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43378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SE 1:1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A43378" w:rsidRPr="00DF0751" w14:paraId="6708F161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17817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E 1:1</w:t>
            </w:r>
          </w:p>
        </w:tc>
      </w:tr>
      <w:tr w:rsidR="00A43378" w:rsidRPr="00DF0751" w14:paraId="5A75EEE7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0D13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F6EE3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E443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CA7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A43378" w:rsidRPr="00DF0751" w14:paraId="7298F477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EC2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9FD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C49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BC0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373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5CC5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A43378" w:rsidRPr="00DF0751" w14:paraId="2C7AB353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75FA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958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3,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6D95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D6D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2,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4E6C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2,6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6E4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91</w:t>
            </w:r>
          </w:p>
        </w:tc>
      </w:tr>
      <w:tr w:rsidR="00A43378" w:rsidRPr="00DF0751" w14:paraId="4D57A7B4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319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882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2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5A3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9,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DB7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9,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8A5A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0,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468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63</w:t>
            </w:r>
          </w:p>
        </w:tc>
      </w:tr>
      <w:tr w:rsidR="00A43378" w:rsidRPr="00DF0751" w14:paraId="62B86F6E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705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A707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B26D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4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D53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5,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769B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5,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CBF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53</w:t>
            </w:r>
          </w:p>
        </w:tc>
      </w:tr>
      <w:tr w:rsidR="00A43378" w:rsidRPr="00DF0751" w14:paraId="7E635194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C67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DEE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3B88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BFE6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,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BF2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45B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,47</w:t>
            </w:r>
          </w:p>
        </w:tc>
      </w:tr>
      <w:tr w:rsidR="00A43378" w:rsidRPr="00DF0751" w14:paraId="2B8D8FE0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8683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313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252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0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4EDE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1,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8FE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4,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C1D2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7,03</w:t>
            </w:r>
          </w:p>
        </w:tc>
      </w:tr>
      <w:tr w:rsidR="00A43378" w:rsidRPr="00DF0751" w14:paraId="76E90BE5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53E24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DED0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73,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A1800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72,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7B3A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73,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31C99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72,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D1631" w14:textId="77777777" w:rsidR="00A43378" w:rsidRPr="00DF0751" w:rsidRDefault="00A43378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8</w:t>
            </w:r>
          </w:p>
        </w:tc>
      </w:tr>
    </w:tbl>
    <w:p w14:paraId="345F0B36" w14:textId="77777777" w:rsidR="00A43378" w:rsidRPr="00DF0751" w:rsidRDefault="00A43378" w:rsidP="00D40C2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221A1C" w14:textId="2CD0B91B" w:rsidR="00A43378" w:rsidRPr="003F4219" w:rsidRDefault="003F4219" w:rsidP="00D40C2E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43378"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>RHSE 1:2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218"/>
        <w:gridCol w:w="752"/>
        <w:gridCol w:w="752"/>
        <w:gridCol w:w="752"/>
        <w:gridCol w:w="1255"/>
        <w:gridCol w:w="951"/>
      </w:tblGrid>
      <w:tr w:rsidR="00915E2B" w:rsidRPr="00DF0751" w14:paraId="27DF2461" w14:textId="77777777" w:rsidTr="00D40C2E">
        <w:trPr>
          <w:trHeight w:val="300"/>
          <w:jc w:val="center"/>
        </w:trPr>
        <w:tc>
          <w:tcPr>
            <w:tcW w:w="5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BA7BF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HSE 1:2</w:t>
            </w:r>
          </w:p>
        </w:tc>
      </w:tr>
      <w:tr w:rsidR="00915E2B" w:rsidRPr="00DF0751" w14:paraId="0FC39C84" w14:textId="77777777" w:rsidTr="00D40C2E">
        <w:trPr>
          <w:trHeight w:val="300"/>
          <w:jc w:val="center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567C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Time (Hrs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9A431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Drug Release (%)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E124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 (%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E6CA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</w:tr>
      <w:tr w:rsidR="00915E2B" w:rsidRPr="00DF0751" w14:paraId="6596A86E" w14:textId="77777777" w:rsidTr="00D40C2E">
        <w:trPr>
          <w:trHeight w:val="300"/>
          <w:jc w:val="center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3238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6602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4880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B0E06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C682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4A42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915E2B" w:rsidRPr="00DF0751" w14:paraId="20B44A7E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C877B9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E666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A9FF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4,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9EC3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3,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73E2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4,3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8529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9</w:t>
            </w:r>
          </w:p>
        </w:tc>
      </w:tr>
      <w:tr w:rsidR="00915E2B" w:rsidRPr="00DF0751" w14:paraId="0F52DD1B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7A06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FF24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BC13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1,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275B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8AAD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1,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E6A9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01</w:t>
            </w:r>
          </w:p>
        </w:tc>
      </w:tr>
      <w:tr w:rsidR="00915E2B" w:rsidRPr="00DF0751" w14:paraId="6D84CD76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0416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0,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B170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,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C977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6,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A16A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5,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286B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3A3C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54</w:t>
            </w:r>
          </w:p>
        </w:tc>
      </w:tr>
      <w:tr w:rsidR="00915E2B" w:rsidRPr="00DF0751" w14:paraId="1ED58FA7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1484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CE1D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32,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1749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8,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22F5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7,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103C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9,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91C2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,53</w:t>
            </w:r>
          </w:p>
        </w:tc>
      </w:tr>
      <w:tr w:rsidR="00915E2B" w:rsidRPr="00DF0751" w14:paraId="0EE3CB39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BAC9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2,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5E94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6,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1807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48,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A13B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57,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225D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53,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F9AB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5,02</w:t>
            </w:r>
          </w:p>
        </w:tc>
      </w:tr>
      <w:tr w:rsidR="00915E2B" w:rsidRPr="00DF0751" w14:paraId="7177CD77" w14:textId="77777777" w:rsidTr="00D40C2E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802BA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,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D7C2C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78,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1A5B0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7,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E149A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  <w:t>61,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90C40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69,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79E7D" w14:textId="77777777" w:rsidR="00915E2B" w:rsidRPr="00DF0751" w:rsidRDefault="00915E2B" w:rsidP="00D4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8,95</w:t>
            </w:r>
          </w:p>
        </w:tc>
      </w:tr>
    </w:tbl>
    <w:p w14:paraId="6BC87396" w14:textId="77777777" w:rsidR="00951A2E" w:rsidRPr="00DF0751" w:rsidRDefault="00951A2E" w:rsidP="00D40C2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FA3178" w14:textId="77777777" w:rsidR="00DF0751" w:rsidRPr="00DF0751" w:rsidRDefault="00DF0751" w:rsidP="00D40C2E">
      <w:pPr>
        <w:jc w:val="center"/>
        <w:rPr>
          <w:rFonts w:ascii="Times New Roman" w:hAnsi="Times New Roman" w:cs="Times New Roman"/>
          <w:sz w:val="24"/>
          <w:szCs w:val="24"/>
        </w:rPr>
      </w:pPr>
      <w:r w:rsidRPr="00DF0751">
        <w:rPr>
          <w:rFonts w:ascii="Times New Roman" w:hAnsi="Times New Roman" w:cs="Times New Roman"/>
          <w:sz w:val="24"/>
          <w:szCs w:val="24"/>
        </w:rPr>
        <w:br w:type="page"/>
      </w:r>
    </w:p>
    <w:p w14:paraId="7AC8C330" w14:textId="3E7BA07C" w:rsidR="00951A2E" w:rsidRPr="003F4219" w:rsidRDefault="003F4219" w:rsidP="003F4219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444A08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3F42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82A6A" w:rsidRPr="003F4219">
        <w:rPr>
          <w:rFonts w:ascii="Times New Roman" w:hAnsi="Times New Roman" w:cs="Times New Roman"/>
          <w:sz w:val="24"/>
          <w:szCs w:val="24"/>
        </w:rPr>
        <w:t>Saturated Solubility Data</w:t>
      </w:r>
    </w:p>
    <w:p w14:paraId="28CE6B06" w14:textId="77777777" w:rsidR="00DF0751" w:rsidRPr="00DF0751" w:rsidRDefault="00DF0751" w:rsidP="00DF0751">
      <w:pPr>
        <w:pStyle w:val="ListParagraph"/>
        <w:spacing w:after="0" w:line="240" w:lineRule="auto"/>
        <w:ind w:left="284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463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44"/>
        <w:gridCol w:w="1244"/>
        <w:gridCol w:w="1245"/>
        <w:gridCol w:w="1024"/>
        <w:gridCol w:w="1024"/>
        <w:gridCol w:w="1023"/>
      </w:tblGrid>
      <w:tr w:rsidR="00BB546F" w:rsidRPr="00DF0751" w14:paraId="535C7364" w14:textId="77777777" w:rsidTr="005D6FC1">
        <w:trPr>
          <w:trHeight w:val="397"/>
          <w:jc w:val="center"/>
        </w:trPr>
        <w:tc>
          <w:tcPr>
            <w:tcW w:w="935" w:type="pct"/>
            <w:vMerge w:val="restart"/>
            <w:noWrap/>
            <w:vAlign w:val="center"/>
            <w:hideMark/>
          </w:tcPr>
          <w:p w14:paraId="00AB8BCE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Formula</w:t>
            </w:r>
          </w:p>
        </w:tc>
        <w:tc>
          <w:tcPr>
            <w:tcW w:w="2230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01EFD3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Saturated Solubility (mg/mL)</w:t>
            </w:r>
          </w:p>
        </w:tc>
        <w:tc>
          <w:tcPr>
            <w:tcW w:w="612" w:type="pct"/>
            <w:vMerge w:val="restart"/>
            <w:noWrap/>
            <w:vAlign w:val="center"/>
            <w:hideMark/>
          </w:tcPr>
          <w:p w14:paraId="4FE59E65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Avg</w:t>
            </w:r>
          </w:p>
        </w:tc>
        <w:tc>
          <w:tcPr>
            <w:tcW w:w="612" w:type="pct"/>
            <w:vMerge w:val="restart"/>
            <w:noWrap/>
            <w:vAlign w:val="center"/>
            <w:hideMark/>
          </w:tcPr>
          <w:p w14:paraId="36FA6574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SD</w:t>
            </w:r>
          </w:p>
        </w:tc>
        <w:tc>
          <w:tcPr>
            <w:tcW w:w="612" w:type="pct"/>
            <w:vMerge w:val="restart"/>
            <w:noWrap/>
            <w:vAlign w:val="center"/>
            <w:hideMark/>
          </w:tcPr>
          <w:p w14:paraId="3F12E809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RSD</w:t>
            </w:r>
          </w:p>
        </w:tc>
      </w:tr>
      <w:tr w:rsidR="00BB546F" w:rsidRPr="00DF0751" w14:paraId="466F5BDB" w14:textId="77777777" w:rsidTr="005D6FC1">
        <w:trPr>
          <w:trHeight w:val="397"/>
          <w:jc w:val="center"/>
        </w:trPr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C3A02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4471F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93E43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66D8D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459291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147E12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13557A0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  <w:tr w:rsidR="00BB546F" w:rsidRPr="00DF0751" w14:paraId="781BCF22" w14:textId="77777777" w:rsidTr="005D6FC1">
        <w:trPr>
          <w:trHeight w:val="397"/>
          <w:jc w:val="center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3CC62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E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48DB1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31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C7AB9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51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CC041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6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86E8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48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526FA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159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5416D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,90%</w:t>
            </w:r>
          </w:p>
        </w:tc>
      </w:tr>
      <w:tr w:rsidR="00BB546F" w:rsidRPr="00DF0751" w14:paraId="722EA7E4" w14:textId="77777777" w:rsidTr="005D6FC1">
        <w:trPr>
          <w:trHeight w:val="397"/>
          <w:jc w:val="center"/>
        </w:trPr>
        <w:tc>
          <w:tcPr>
            <w:tcW w:w="93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E631B4" w14:textId="77777777" w:rsidR="00262259" w:rsidRPr="00DF0751" w:rsidRDefault="00262259" w:rsidP="005D6F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1:1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0DA506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80C0D5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726333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5481BC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01B37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4F59A4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</w:tr>
      <w:tr w:rsidR="00BB546F" w:rsidRPr="00DF0751" w14:paraId="001CD392" w14:textId="77777777" w:rsidTr="005D6FC1">
        <w:trPr>
          <w:trHeight w:val="397"/>
          <w:jc w:val="center"/>
        </w:trPr>
        <w:tc>
          <w:tcPr>
            <w:tcW w:w="935" w:type="pct"/>
            <w:tcBorders>
              <w:top w:val="nil"/>
            </w:tcBorders>
            <w:noWrap/>
            <w:vAlign w:val="center"/>
            <w:hideMark/>
          </w:tcPr>
          <w:p w14:paraId="02EBC254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SD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298AC498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6,210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4BA4B7EA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6,687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09305B6F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4,902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1F30797C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5,933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21B13A74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9244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271C34A8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,01%</w:t>
            </w:r>
          </w:p>
        </w:tc>
      </w:tr>
      <w:tr w:rsidR="00BB546F" w:rsidRPr="00DF0751" w14:paraId="46371DE1" w14:textId="77777777" w:rsidTr="005D6FC1">
        <w:trPr>
          <w:trHeight w:val="397"/>
          <w:jc w:val="center"/>
        </w:trPr>
        <w:tc>
          <w:tcPr>
            <w:tcW w:w="935" w:type="pct"/>
            <w:noWrap/>
            <w:vAlign w:val="center"/>
            <w:hideMark/>
          </w:tcPr>
          <w:p w14:paraId="6CED46E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FD</w:t>
            </w:r>
          </w:p>
        </w:tc>
        <w:tc>
          <w:tcPr>
            <w:tcW w:w="743" w:type="pct"/>
            <w:noWrap/>
            <w:vAlign w:val="center"/>
            <w:hideMark/>
          </w:tcPr>
          <w:p w14:paraId="65C5F4F8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830</w:t>
            </w:r>
          </w:p>
        </w:tc>
        <w:tc>
          <w:tcPr>
            <w:tcW w:w="743" w:type="pct"/>
            <w:noWrap/>
            <w:vAlign w:val="center"/>
            <w:hideMark/>
          </w:tcPr>
          <w:p w14:paraId="7653A94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127</w:t>
            </w:r>
          </w:p>
        </w:tc>
        <w:tc>
          <w:tcPr>
            <w:tcW w:w="743" w:type="pct"/>
            <w:noWrap/>
            <w:vAlign w:val="center"/>
            <w:hideMark/>
          </w:tcPr>
          <w:p w14:paraId="02920B2C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895</w:t>
            </w:r>
          </w:p>
        </w:tc>
        <w:tc>
          <w:tcPr>
            <w:tcW w:w="612" w:type="pct"/>
            <w:noWrap/>
            <w:vAlign w:val="center"/>
            <w:hideMark/>
          </w:tcPr>
          <w:p w14:paraId="37C34C8F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617</w:t>
            </w:r>
          </w:p>
        </w:tc>
        <w:tc>
          <w:tcPr>
            <w:tcW w:w="612" w:type="pct"/>
            <w:noWrap/>
            <w:vAlign w:val="center"/>
            <w:hideMark/>
          </w:tcPr>
          <w:p w14:paraId="5A5CDEE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4257</w:t>
            </w:r>
          </w:p>
        </w:tc>
        <w:tc>
          <w:tcPr>
            <w:tcW w:w="612" w:type="pct"/>
            <w:noWrap/>
            <w:vAlign w:val="center"/>
            <w:hideMark/>
          </w:tcPr>
          <w:p w14:paraId="37E0CD77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54%</w:t>
            </w:r>
          </w:p>
        </w:tc>
      </w:tr>
      <w:tr w:rsidR="00BB546F" w:rsidRPr="00DF0751" w14:paraId="4EBE6371" w14:textId="77777777" w:rsidTr="005D6FC1">
        <w:trPr>
          <w:trHeight w:val="397"/>
          <w:jc w:val="center"/>
        </w:trPr>
        <w:tc>
          <w:tcPr>
            <w:tcW w:w="9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821DCD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SE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BE0BE0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7,988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DA7860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08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48D935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11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C1BA78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06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1B5CDF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648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C6913C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23%</w:t>
            </w:r>
          </w:p>
        </w:tc>
      </w:tr>
      <w:tr w:rsidR="00BB546F" w:rsidRPr="00DF0751" w14:paraId="7C1434CA" w14:textId="77777777" w:rsidTr="005D6FC1">
        <w:trPr>
          <w:trHeight w:val="397"/>
          <w:jc w:val="center"/>
        </w:trPr>
        <w:tc>
          <w:tcPr>
            <w:tcW w:w="93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F9CC2D" w14:textId="77777777" w:rsidR="00262259" w:rsidRPr="00DF0751" w:rsidRDefault="00262259" w:rsidP="005D6F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1:2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1ACA4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CF611B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CD3C0C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858049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9747E2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ADA15D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d-ID"/>
              </w:rPr>
            </w:pPr>
          </w:p>
        </w:tc>
      </w:tr>
      <w:tr w:rsidR="00BB546F" w:rsidRPr="00DF0751" w14:paraId="59A76B09" w14:textId="77777777" w:rsidTr="005D6FC1">
        <w:trPr>
          <w:trHeight w:val="397"/>
          <w:jc w:val="center"/>
        </w:trPr>
        <w:tc>
          <w:tcPr>
            <w:tcW w:w="935" w:type="pct"/>
            <w:tcBorders>
              <w:top w:val="nil"/>
            </w:tcBorders>
            <w:noWrap/>
            <w:vAlign w:val="center"/>
            <w:hideMark/>
          </w:tcPr>
          <w:p w14:paraId="2E3A1894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SD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05CDAE86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8,795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3EAD0C78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9,264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14:paraId="0FC41D81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8,494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71ACA365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48,851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0705491D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3881</w:t>
            </w:r>
          </w:p>
        </w:tc>
        <w:tc>
          <w:tcPr>
            <w:tcW w:w="612" w:type="pct"/>
            <w:tcBorders>
              <w:top w:val="nil"/>
            </w:tcBorders>
            <w:noWrap/>
            <w:vAlign w:val="center"/>
            <w:hideMark/>
          </w:tcPr>
          <w:p w14:paraId="70D294E8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79%</w:t>
            </w:r>
          </w:p>
        </w:tc>
      </w:tr>
      <w:tr w:rsidR="00BB546F" w:rsidRPr="00DF0751" w14:paraId="53E809E5" w14:textId="77777777" w:rsidTr="005D6FC1">
        <w:trPr>
          <w:trHeight w:val="397"/>
          <w:jc w:val="center"/>
        </w:trPr>
        <w:tc>
          <w:tcPr>
            <w:tcW w:w="935" w:type="pct"/>
            <w:noWrap/>
            <w:vAlign w:val="center"/>
            <w:hideMark/>
          </w:tcPr>
          <w:p w14:paraId="06C221B3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FD</w:t>
            </w:r>
          </w:p>
        </w:tc>
        <w:tc>
          <w:tcPr>
            <w:tcW w:w="743" w:type="pct"/>
            <w:noWrap/>
            <w:vAlign w:val="center"/>
            <w:hideMark/>
          </w:tcPr>
          <w:p w14:paraId="609372F1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133</w:t>
            </w:r>
          </w:p>
        </w:tc>
        <w:tc>
          <w:tcPr>
            <w:tcW w:w="743" w:type="pct"/>
            <w:noWrap/>
            <w:vAlign w:val="center"/>
            <w:hideMark/>
          </w:tcPr>
          <w:p w14:paraId="13AD7A1F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237</w:t>
            </w:r>
          </w:p>
        </w:tc>
        <w:tc>
          <w:tcPr>
            <w:tcW w:w="743" w:type="pct"/>
            <w:noWrap/>
            <w:vAlign w:val="center"/>
            <w:hideMark/>
          </w:tcPr>
          <w:p w14:paraId="0132A054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201</w:t>
            </w:r>
          </w:p>
        </w:tc>
        <w:tc>
          <w:tcPr>
            <w:tcW w:w="612" w:type="pct"/>
            <w:noWrap/>
            <w:vAlign w:val="center"/>
            <w:hideMark/>
          </w:tcPr>
          <w:p w14:paraId="0E3D5850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28,190</w:t>
            </w:r>
          </w:p>
        </w:tc>
        <w:tc>
          <w:tcPr>
            <w:tcW w:w="612" w:type="pct"/>
            <w:noWrap/>
            <w:vAlign w:val="center"/>
            <w:hideMark/>
          </w:tcPr>
          <w:p w14:paraId="6271A57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0529</w:t>
            </w:r>
          </w:p>
        </w:tc>
        <w:tc>
          <w:tcPr>
            <w:tcW w:w="612" w:type="pct"/>
            <w:noWrap/>
            <w:vAlign w:val="center"/>
            <w:hideMark/>
          </w:tcPr>
          <w:p w14:paraId="3CE5B89C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19%</w:t>
            </w:r>
          </w:p>
        </w:tc>
      </w:tr>
      <w:tr w:rsidR="00BB546F" w:rsidRPr="00DF0751" w14:paraId="5D6CB60F" w14:textId="77777777" w:rsidTr="005D6FC1">
        <w:trPr>
          <w:trHeight w:val="397"/>
          <w:jc w:val="center"/>
        </w:trPr>
        <w:tc>
          <w:tcPr>
            <w:tcW w:w="935" w:type="pct"/>
            <w:noWrap/>
            <w:vAlign w:val="center"/>
            <w:hideMark/>
          </w:tcPr>
          <w:p w14:paraId="07D06C23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d-ID"/>
              </w:rPr>
              <w:t>RHSE</w:t>
            </w:r>
          </w:p>
        </w:tc>
        <w:tc>
          <w:tcPr>
            <w:tcW w:w="743" w:type="pct"/>
            <w:noWrap/>
            <w:vAlign w:val="center"/>
            <w:hideMark/>
          </w:tcPr>
          <w:p w14:paraId="61D13B4D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6,390</w:t>
            </w:r>
          </w:p>
        </w:tc>
        <w:tc>
          <w:tcPr>
            <w:tcW w:w="743" w:type="pct"/>
            <w:noWrap/>
            <w:vAlign w:val="center"/>
            <w:hideMark/>
          </w:tcPr>
          <w:p w14:paraId="32DCE8D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6,769</w:t>
            </w:r>
          </w:p>
        </w:tc>
        <w:tc>
          <w:tcPr>
            <w:tcW w:w="743" w:type="pct"/>
            <w:noWrap/>
            <w:vAlign w:val="center"/>
            <w:hideMark/>
          </w:tcPr>
          <w:p w14:paraId="5FDD6136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7,431</w:t>
            </w:r>
          </w:p>
        </w:tc>
        <w:tc>
          <w:tcPr>
            <w:tcW w:w="612" w:type="pct"/>
            <w:noWrap/>
            <w:vAlign w:val="center"/>
            <w:hideMark/>
          </w:tcPr>
          <w:p w14:paraId="4AE73E0A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36,863</w:t>
            </w:r>
          </w:p>
        </w:tc>
        <w:tc>
          <w:tcPr>
            <w:tcW w:w="612" w:type="pct"/>
            <w:noWrap/>
            <w:vAlign w:val="center"/>
            <w:hideMark/>
          </w:tcPr>
          <w:p w14:paraId="2443F547" w14:textId="77777777" w:rsidR="00262259" w:rsidRPr="00DF0751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DF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0,5273</w:t>
            </w:r>
          </w:p>
        </w:tc>
        <w:tc>
          <w:tcPr>
            <w:tcW w:w="612" w:type="pct"/>
            <w:noWrap/>
            <w:vAlign w:val="center"/>
            <w:hideMark/>
          </w:tcPr>
          <w:p w14:paraId="5E2570FE" w14:textId="77777777" w:rsidR="00262259" w:rsidRPr="009C0F08" w:rsidRDefault="00262259" w:rsidP="005D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  <w:r w:rsidRPr="009C0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  <w:t>1,43%</w:t>
            </w:r>
          </w:p>
        </w:tc>
      </w:tr>
    </w:tbl>
    <w:p w14:paraId="28085FD7" w14:textId="77777777" w:rsidR="00262259" w:rsidRPr="00DF0751" w:rsidRDefault="00262259" w:rsidP="00DF075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3A9CF7" w14:textId="59C8C4D4" w:rsidR="00262259" w:rsidRPr="00DF0751" w:rsidRDefault="00262259" w:rsidP="00DF0751">
      <w:pPr>
        <w:pStyle w:val="ListParagraph"/>
        <w:spacing w:after="0" w:line="240" w:lineRule="auto"/>
        <w:ind w:left="284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262259" w:rsidRPr="00DF0751" w:rsidSect="00874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43C6"/>
    <w:multiLevelType w:val="hybridMultilevel"/>
    <w:tmpl w:val="9118F060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40A20"/>
    <w:multiLevelType w:val="hybridMultilevel"/>
    <w:tmpl w:val="E3B64A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C3AFA"/>
    <w:multiLevelType w:val="hybridMultilevel"/>
    <w:tmpl w:val="BFBAF3CC"/>
    <w:lvl w:ilvl="0" w:tplc="384C4CB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5509">
    <w:abstractNumId w:val="2"/>
  </w:num>
  <w:num w:numId="2" w16cid:durableId="553932835">
    <w:abstractNumId w:val="1"/>
  </w:num>
  <w:num w:numId="3" w16cid:durableId="2007783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DD"/>
    <w:rsid w:val="00065605"/>
    <w:rsid w:val="00071F2A"/>
    <w:rsid w:val="00082A6A"/>
    <w:rsid w:val="000D33A7"/>
    <w:rsid w:val="00125E28"/>
    <w:rsid w:val="00206C24"/>
    <w:rsid w:val="00221866"/>
    <w:rsid w:val="00262259"/>
    <w:rsid w:val="002A30DB"/>
    <w:rsid w:val="002A7C8D"/>
    <w:rsid w:val="00302E4F"/>
    <w:rsid w:val="00322C9F"/>
    <w:rsid w:val="003B30B6"/>
    <w:rsid w:val="003F4219"/>
    <w:rsid w:val="00444A08"/>
    <w:rsid w:val="004618FF"/>
    <w:rsid w:val="00485C8C"/>
    <w:rsid w:val="00540BE5"/>
    <w:rsid w:val="005D6FC1"/>
    <w:rsid w:val="005F72FF"/>
    <w:rsid w:val="005F79F8"/>
    <w:rsid w:val="00622640"/>
    <w:rsid w:val="006712BA"/>
    <w:rsid w:val="00685940"/>
    <w:rsid w:val="00751FAB"/>
    <w:rsid w:val="007C266C"/>
    <w:rsid w:val="007F670C"/>
    <w:rsid w:val="00874BD9"/>
    <w:rsid w:val="00875534"/>
    <w:rsid w:val="008C5E2B"/>
    <w:rsid w:val="008D21F8"/>
    <w:rsid w:val="008E4F08"/>
    <w:rsid w:val="00915E2B"/>
    <w:rsid w:val="00951A2E"/>
    <w:rsid w:val="00951C6F"/>
    <w:rsid w:val="00954184"/>
    <w:rsid w:val="009A622B"/>
    <w:rsid w:val="009C0F08"/>
    <w:rsid w:val="009D1125"/>
    <w:rsid w:val="009F0B30"/>
    <w:rsid w:val="00A16C7B"/>
    <w:rsid w:val="00A21993"/>
    <w:rsid w:val="00A43378"/>
    <w:rsid w:val="00A51AAD"/>
    <w:rsid w:val="00A804CA"/>
    <w:rsid w:val="00A92C7B"/>
    <w:rsid w:val="00AD4457"/>
    <w:rsid w:val="00BB546F"/>
    <w:rsid w:val="00BF3A89"/>
    <w:rsid w:val="00C11B52"/>
    <w:rsid w:val="00C24143"/>
    <w:rsid w:val="00CA3719"/>
    <w:rsid w:val="00CC4EE3"/>
    <w:rsid w:val="00CC7D70"/>
    <w:rsid w:val="00CE26EF"/>
    <w:rsid w:val="00D40C2E"/>
    <w:rsid w:val="00D73690"/>
    <w:rsid w:val="00DF0751"/>
    <w:rsid w:val="00E23BEC"/>
    <w:rsid w:val="00E436DD"/>
    <w:rsid w:val="00ED174B"/>
    <w:rsid w:val="00F1637B"/>
    <w:rsid w:val="00F25DE5"/>
    <w:rsid w:val="00F302E5"/>
    <w:rsid w:val="00F75BD7"/>
    <w:rsid w:val="00FA0EEA"/>
    <w:rsid w:val="00FF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7F2A"/>
  <w15:chartTrackingRefBased/>
  <w15:docId w15:val="{9474FE16-DF0D-4D6B-A8B3-48CA0E62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4C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6D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7369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804CA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C2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42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6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6EB8-00C5-450F-B6D6-4F8F8E5FD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ah Marwa</dc:creator>
  <cp:keywords/>
  <dc:description/>
  <cp:lastModifiedBy>adilah marwa</cp:lastModifiedBy>
  <cp:revision>5</cp:revision>
  <dcterms:created xsi:type="dcterms:W3CDTF">2025-12-02T09:18:00Z</dcterms:created>
  <dcterms:modified xsi:type="dcterms:W3CDTF">2025-12-02T09:46:00Z</dcterms:modified>
</cp:coreProperties>
</file>